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09A137" w14:textId="65F5B2BE" w:rsidR="00543E66" w:rsidRPr="00543E66" w:rsidRDefault="00E17683" w:rsidP="006446C1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</w:t>
      </w:r>
      <w:bookmarkStart w:id="0" w:name="_GoBack"/>
      <w:bookmarkEnd w:id="0"/>
      <w:r>
        <w:rPr>
          <w:rFonts w:ascii="Times New Roman" w:hAnsi="Times New Roman" w:cs="Times New Roman"/>
          <w:b/>
        </w:rPr>
        <w:t>pplemental</w:t>
      </w:r>
      <w:r w:rsidR="00543E66" w:rsidRPr="00543E66">
        <w:rPr>
          <w:rFonts w:ascii="Times New Roman" w:hAnsi="Times New Roman" w:cs="Times New Roman"/>
          <w:b/>
        </w:rPr>
        <w:t xml:space="preserve"> Material</w:t>
      </w:r>
      <w:r w:rsidR="001560C7">
        <w:rPr>
          <w:rFonts w:ascii="Times New Roman" w:hAnsi="Times New Roman" w:cs="Times New Roman"/>
          <w:b/>
        </w:rPr>
        <w:t xml:space="preserve"> </w:t>
      </w:r>
      <w:r w:rsidR="00D57798">
        <w:rPr>
          <w:rFonts w:ascii="Times New Roman" w:hAnsi="Times New Roman" w:cs="Times New Roman"/>
          <w:b/>
        </w:rPr>
        <w:t>C</w:t>
      </w:r>
    </w:p>
    <w:p w14:paraId="1C7A9DD0" w14:textId="77777777" w:rsidR="00323AE8" w:rsidRPr="00543E66" w:rsidRDefault="00633F03" w:rsidP="006446C1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ist of Target-P</w:t>
      </w:r>
      <w:r w:rsidR="00543E66">
        <w:rPr>
          <w:rFonts w:ascii="Times New Roman" w:hAnsi="Times New Roman" w:cs="Times New Roman"/>
          <w:b/>
        </w:rPr>
        <w:t xml:space="preserve">resent and </w:t>
      </w:r>
      <w:r>
        <w:rPr>
          <w:rFonts w:ascii="Times New Roman" w:hAnsi="Times New Roman" w:cs="Times New Roman"/>
          <w:b/>
        </w:rPr>
        <w:t>-Absent Experimental T</w:t>
      </w:r>
      <w:r w:rsidR="00C75B74" w:rsidRPr="00543E66">
        <w:rPr>
          <w:rFonts w:ascii="Times New Roman" w:hAnsi="Times New Roman" w:cs="Times New Roman"/>
          <w:b/>
        </w:rPr>
        <w:t xml:space="preserve">rials </w:t>
      </w:r>
      <w:r>
        <w:rPr>
          <w:rFonts w:ascii="Times New Roman" w:hAnsi="Times New Roman" w:cs="Times New Roman"/>
          <w:b/>
        </w:rPr>
        <w:t>for Each Set Size by Semantic Relatedness C</w:t>
      </w:r>
      <w:r w:rsidR="00B73E16" w:rsidRPr="00543E66">
        <w:rPr>
          <w:rFonts w:ascii="Times New Roman" w:hAnsi="Times New Roman" w:cs="Times New Roman"/>
          <w:b/>
        </w:rPr>
        <w:t>ondition</w:t>
      </w: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42"/>
        <w:gridCol w:w="94"/>
        <w:gridCol w:w="1820"/>
        <w:gridCol w:w="71"/>
        <w:gridCol w:w="1701"/>
        <w:gridCol w:w="1842"/>
      </w:tblGrid>
      <w:tr w:rsidR="00323AE8" w14:paraId="28CD5031" w14:textId="77777777" w:rsidTr="00653D85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704FE72" w14:textId="77777777" w:rsidR="00323AE8" w:rsidRPr="0032618B" w:rsidRDefault="00323AE8" w:rsidP="002D4D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5A212A4" w14:textId="77777777" w:rsidR="00323AE8" w:rsidRPr="0032618B" w:rsidRDefault="00323AE8" w:rsidP="00C75B7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 xml:space="preserve">Target </w:t>
            </w:r>
            <w:r w:rsidR="00C75B74" w:rsidRPr="0032618B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</w:tcPr>
          <w:p w14:paraId="35B1CC09" w14:textId="77777777" w:rsidR="00323AE8" w:rsidRPr="0032618B" w:rsidRDefault="00323AE8" w:rsidP="002D4D59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0ED406D" w14:textId="77777777" w:rsidR="00323AE8" w:rsidRPr="0032618B" w:rsidRDefault="00323AE8" w:rsidP="002D4D59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Distractor object</w:t>
            </w:r>
          </w:p>
        </w:tc>
      </w:tr>
      <w:tr w:rsidR="007A564E" w14:paraId="0C421B81" w14:textId="77777777" w:rsidTr="00653D85">
        <w:trPr>
          <w:trHeight w:val="56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8A434A" w14:textId="77777777" w:rsidR="007A564E" w:rsidRPr="0032618B" w:rsidRDefault="007A564E" w:rsidP="007A564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3E444AE8" w14:textId="77777777" w:rsidR="007A564E" w:rsidRPr="0032618B" w:rsidRDefault="007A564E" w:rsidP="002D4D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FA8058" w14:textId="77777777" w:rsidR="007A564E" w:rsidRPr="0032618B" w:rsidRDefault="007A564E" w:rsidP="002D4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 w:rsidR="00C75B74" w:rsidRPr="0032618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="00C75B74" w:rsidRPr="0032618B">
              <w:rPr>
                <w:rFonts w:ascii="Times New Roman" w:hAnsi="Times New Roman" w:cs="Times New Roman"/>
                <w:sz w:val="20"/>
                <w:szCs w:val="20"/>
              </w:rPr>
              <w:t>trials</w:t>
            </w:r>
            <w:r w:rsidR="00FC5D22" w:rsidRPr="00B4364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11A968C" w14:textId="77777777" w:rsidR="007A564E" w:rsidRPr="0032618B" w:rsidRDefault="007A564E" w:rsidP="002D4D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0E45E3" w14:textId="77777777" w:rsidR="007A564E" w:rsidRPr="0032618B" w:rsidRDefault="007A564E" w:rsidP="002D4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r w:rsidR="00C75B74" w:rsidRPr="0032618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29BE4D0" w14:textId="77777777" w:rsidR="00C75B74" w:rsidRPr="0032618B" w:rsidRDefault="00C75B74" w:rsidP="002D4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trials</w:t>
            </w:r>
          </w:p>
        </w:tc>
        <w:tc>
          <w:tcPr>
            <w:tcW w:w="236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61A5E71D" w14:textId="77777777" w:rsidR="007A564E" w:rsidRPr="0032618B" w:rsidRDefault="007A564E" w:rsidP="002D4D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2" w:type="dxa"/>
            <w:gridSpan w:val="3"/>
            <w:tcBorders>
              <w:left w:val="nil"/>
              <w:right w:val="nil"/>
            </w:tcBorders>
          </w:tcPr>
          <w:p w14:paraId="34A01E93" w14:textId="77777777" w:rsidR="007A564E" w:rsidRPr="0032618B" w:rsidRDefault="007A564E" w:rsidP="002D4D59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7DC1BB79" w14:textId="77777777" w:rsidR="007A564E" w:rsidRPr="0032618B" w:rsidRDefault="007A564E" w:rsidP="00653D8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Set size 7</w:t>
            </w:r>
          </w:p>
        </w:tc>
      </w:tr>
      <w:tr w:rsidR="007A564E" w14:paraId="440F54A3" w14:textId="77777777" w:rsidTr="00653D85">
        <w:trPr>
          <w:trHeight w:val="137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5F25D1CB" w14:textId="77777777" w:rsidR="007A564E" w:rsidRPr="0032618B" w:rsidRDefault="007A564E" w:rsidP="002D4D59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E3FD9" w14:textId="77777777" w:rsidR="007A564E" w:rsidRPr="0032618B" w:rsidRDefault="007A564E" w:rsidP="002D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</w:tcPr>
          <w:p w14:paraId="77143F45" w14:textId="77777777" w:rsidR="007A564E" w:rsidRPr="0032618B" w:rsidRDefault="007A564E" w:rsidP="002D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Merge/>
            <w:tcBorders>
              <w:top w:val="nil"/>
              <w:left w:val="nil"/>
              <w:right w:val="nil"/>
            </w:tcBorders>
          </w:tcPr>
          <w:p w14:paraId="5ECC394B" w14:textId="77777777" w:rsidR="007A564E" w:rsidRPr="0032618B" w:rsidRDefault="007A564E" w:rsidP="002D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EDC91" w14:textId="77777777" w:rsidR="007A564E" w:rsidRPr="0032618B" w:rsidRDefault="007A564E" w:rsidP="002D4D59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209D36" w14:textId="77777777" w:rsidR="007A564E" w:rsidRPr="0032618B" w:rsidRDefault="007A564E" w:rsidP="00653D8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Set size 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3C0818" w14:textId="77777777" w:rsidR="007A564E" w:rsidRPr="0032618B" w:rsidRDefault="007A564E" w:rsidP="002D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451" w14:paraId="02149DE8" w14:textId="77777777" w:rsidTr="00653D85">
        <w:trPr>
          <w:trHeight w:val="13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EDBD7" w14:textId="77777777" w:rsidR="00323AE8" w:rsidRPr="0032618B" w:rsidRDefault="00323AE8" w:rsidP="002D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48CC9" w14:textId="77777777" w:rsidR="00323AE8" w:rsidRPr="0032618B" w:rsidRDefault="00323AE8" w:rsidP="002D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9F85F" w14:textId="77777777" w:rsidR="00323AE8" w:rsidRPr="0032618B" w:rsidRDefault="00323AE8" w:rsidP="002D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A505E" w14:textId="77777777" w:rsidR="00323AE8" w:rsidRPr="0032618B" w:rsidRDefault="00323AE8" w:rsidP="002D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A09BB" w14:textId="77777777" w:rsidR="00323AE8" w:rsidRPr="0032618B" w:rsidRDefault="00323AE8" w:rsidP="00653D8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Set size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40DC5" w14:textId="77777777" w:rsidR="00323AE8" w:rsidRPr="0032618B" w:rsidRDefault="00323AE8" w:rsidP="002D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1194F" w14:textId="77777777" w:rsidR="00323AE8" w:rsidRPr="0032618B" w:rsidRDefault="00323AE8" w:rsidP="002D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3AE8" w14:paraId="709064E0" w14:textId="77777777" w:rsidTr="00653D85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BFA7537" w14:textId="77777777" w:rsidR="00323AE8" w:rsidRPr="0032618B" w:rsidRDefault="00323AE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026FB812" w14:textId="77777777" w:rsidR="00323AE8" w:rsidRPr="0032618B" w:rsidRDefault="00323AE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12F5431D" w14:textId="77777777" w:rsidR="00323AE8" w:rsidRPr="0032618B" w:rsidRDefault="00323AE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1C6855" w14:textId="77777777" w:rsidR="00323AE8" w:rsidRPr="0032618B" w:rsidRDefault="00225451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shark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14:paraId="6ADB6995" w14:textId="77777777" w:rsidR="00323AE8" w:rsidRPr="0032618B" w:rsidRDefault="00323AE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6E57C3" w14:textId="77777777" w:rsidR="00323AE8" w:rsidRPr="0032618B" w:rsidRDefault="00225451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prawn</w:t>
            </w:r>
          </w:p>
        </w:tc>
        <w:tc>
          <w:tcPr>
            <w:tcW w:w="1985" w:type="dxa"/>
            <w:gridSpan w:val="3"/>
            <w:tcBorders>
              <w:left w:val="nil"/>
              <w:bottom w:val="nil"/>
              <w:right w:val="nil"/>
            </w:tcBorders>
          </w:tcPr>
          <w:p w14:paraId="6A29BD90" w14:textId="77777777" w:rsidR="00323AE8" w:rsidRPr="0032618B" w:rsidRDefault="00225451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crab</w:t>
            </w:r>
            <w:r w:rsidR="00323AE8" w:rsidRPr="003261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squi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E5A228A" w14:textId="77777777" w:rsidR="00323AE8" w:rsidRPr="0032618B" w:rsidRDefault="00225451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dolphin, starfish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42EBF12F" w14:textId="77777777" w:rsidR="00323AE8" w:rsidRPr="0032618B" w:rsidRDefault="00225451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oyster</w:t>
            </w:r>
            <w:r w:rsidR="00323AE8" w:rsidRPr="003261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 xml:space="preserve"> swordfish</w:t>
            </w:r>
          </w:p>
        </w:tc>
      </w:tr>
      <w:tr w:rsidR="00323AE8" w14:paraId="0B7CC472" w14:textId="77777777" w:rsidTr="00653D85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E7AC62E" w14:textId="77777777" w:rsidR="00323AE8" w:rsidRPr="0032618B" w:rsidRDefault="00323AE8" w:rsidP="00645E9E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7711C69F" w14:textId="77777777" w:rsidR="00323AE8" w:rsidRPr="0032618B" w:rsidRDefault="00323AE8" w:rsidP="002D4D59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</w:tcPr>
          <w:p w14:paraId="7FFDC1F6" w14:textId="77777777" w:rsidR="00323AE8" w:rsidRPr="0032618B" w:rsidRDefault="00323AE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</w:tcPr>
          <w:p w14:paraId="4506F27A" w14:textId="77777777" w:rsidR="00323AE8" w:rsidRPr="0032618B" w:rsidRDefault="00C12FDC" w:rsidP="00C12FDC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irt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ouser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69112C1" w14:textId="77777777" w:rsidR="00323AE8" w:rsidRPr="0032618B" w:rsidRDefault="00C12FDC" w:rsidP="00C12FDC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t, scarf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7689472F" w14:textId="77777777" w:rsidR="00323AE8" w:rsidRPr="0032618B" w:rsidRDefault="00C12FDC" w:rsidP="00C12FDC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ock</w:t>
            </w:r>
          </w:p>
        </w:tc>
      </w:tr>
      <w:tr w:rsidR="000E66B6" w:rsidRPr="00040AD7" w14:paraId="2DCA09DD" w14:textId="77777777" w:rsidTr="00653D85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C891252" w14:textId="77777777" w:rsidR="000E66B6" w:rsidRPr="0032618B" w:rsidRDefault="000E66B6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4190A383" w14:textId="77777777" w:rsidR="000E66B6" w:rsidRPr="0032618B" w:rsidRDefault="000E66B6" w:rsidP="00645E9E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64DDBC9E" w14:textId="77777777" w:rsidR="000E66B6" w:rsidRPr="0032618B" w:rsidRDefault="000E66B6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99E60C" w14:textId="77777777" w:rsidR="000E66B6" w:rsidRPr="0032618B" w:rsidRDefault="000E66B6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raspberry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14:paraId="101B1C60" w14:textId="77777777" w:rsidR="000E66B6" w:rsidRPr="0032618B" w:rsidRDefault="000E66B6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1C4352" w14:textId="77777777" w:rsidR="000E66B6" w:rsidRPr="0032618B" w:rsidRDefault="000E66B6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banana</w:t>
            </w:r>
          </w:p>
        </w:tc>
        <w:tc>
          <w:tcPr>
            <w:tcW w:w="1985" w:type="dxa"/>
            <w:gridSpan w:val="3"/>
            <w:tcBorders>
              <w:left w:val="nil"/>
              <w:bottom w:val="nil"/>
              <w:right w:val="nil"/>
            </w:tcBorders>
          </w:tcPr>
          <w:p w14:paraId="064FA6B1" w14:textId="77777777" w:rsidR="000E66B6" w:rsidRPr="0032618B" w:rsidRDefault="00225451" w:rsidP="00653D85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pineapple</w:t>
            </w:r>
            <w:r w:rsidR="000E66B6" w:rsidRPr="003261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melo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8BA7831" w14:textId="77777777" w:rsidR="000E66B6" w:rsidRPr="0032618B" w:rsidRDefault="000E66B6" w:rsidP="00653D85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 xml:space="preserve">pear, </w:t>
            </w:r>
            <w:r w:rsidR="00225451" w:rsidRPr="0032618B">
              <w:rPr>
                <w:rFonts w:ascii="Times New Roman" w:hAnsi="Times New Roman" w:cs="Times New Roman"/>
                <w:sz w:val="20"/>
                <w:szCs w:val="20"/>
              </w:rPr>
              <w:t>mango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64A1C9DD" w14:textId="77777777" w:rsidR="000E66B6" w:rsidRPr="0032618B" w:rsidRDefault="0068631F" w:rsidP="00653D85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mon</w:t>
            </w:r>
            <w:r w:rsidR="000E66B6" w:rsidRPr="0032618B">
              <w:rPr>
                <w:rFonts w:ascii="Times New Roman" w:hAnsi="Times New Roman" w:cs="Times New Roman"/>
                <w:sz w:val="20"/>
                <w:szCs w:val="20"/>
              </w:rPr>
              <w:t>, avocado</w:t>
            </w:r>
          </w:p>
        </w:tc>
      </w:tr>
      <w:tr w:rsidR="000E66B6" w:rsidRPr="00040AD7" w14:paraId="7907A5F5" w14:textId="77777777" w:rsidTr="00653D85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AE93050" w14:textId="77777777" w:rsidR="000E66B6" w:rsidRPr="0032618B" w:rsidRDefault="000E66B6" w:rsidP="00645E9E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1EEF3C6A" w14:textId="77777777" w:rsidR="000E66B6" w:rsidRPr="0032618B" w:rsidRDefault="000E66B6" w:rsidP="002D4D59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</w:tcPr>
          <w:p w14:paraId="5AED6FB2" w14:textId="77777777" w:rsidR="000E66B6" w:rsidRPr="0032618B" w:rsidRDefault="000E66B6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</w:tcPr>
          <w:p w14:paraId="61E2DA8D" w14:textId="77777777" w:rsidR="000E66B6" w:rsidRPr="0032618B" w:rsidRDefault="00DC070E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rhinoceros, tige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6E739B9" w14:textId="77777777" w:rsidR="000E66B6" w:rsidRPr="0032618B" w:rsidRDefault="00DC070E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giraffe, panda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7F9E5AA0" w14:textId="77777777" w:rsidR="000E66B6" w:rsidRPr="0032618B" w:rsidRDefault="00DC070E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cheetah, squirrel</w:t>
            </w:r>
          </w:p>
        </w:tc>
      </w:tr>
      <w:tr w:rsidR="000E66B6" w:rsidRPr="00040AD7" w14:paraId="39F15350" w14:textId="77777777" w:rsidTr="00653D85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5768F55" w14:textId="77777777" w:rsidR="000E66B6" w:rsidRPr="0032618B" w:rsidRDefault="000E66B6" w:rsidP="00645E9E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206575F0" w14:textId="77777777" w:rsidR="000E66B6" w:rsidRPr="0032618B" w:rsidRDefault="000E66B6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6F6A4BA8" w14:textId="77777777" w:rsidR="000E66B6" w:rsidRPr="0032618B" w:rsidRDefault="000E66B6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E55335" w14:textId="77777777" w:rsidR="000E66B6" w:rsidRPr="0032618B" w:rsidRDefault="006A28BF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bowl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14:paraId="07B5F6BE" w14:textId="77777777" w:rsidR="000E66B6" w:rsidRPr="0032618B" w:rsidRDefault="000E66B6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C78C5F" w14:textId="77777777" w:rsidR="000E66B6" w:rsidRPr="0032618B" w:rsidRDefault="006A28BF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colander</w:t>
            </w:r>
          </w:p>
        </w:tc>
        <w:tc>
          <w:tcPr>
            <w:tcW w:w="1985" w:type="dxa"/>
            <w:gridSpan w:val="3"/>
            <w:tcBorders>
              <w:left w:val="nil"/>
              <w:bottom w:val="nil"/>
              <w:right w:val="nil"/>
            </w:tcBorders>
          </w:tcPr>
          <w:p w14:paraId="0460FEF1" w14:textId="77777777" w:rsidR="000E66B6" w:rsidRPr="0032618B" w:rsidRDefault="006A28BF" w:rsidP="00653D85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blender, microwa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82122B8" w14:textId="77777777" w:rsidR="000E66B6" w:rsidRPr="0032618B" w:rsidRDefault="00645E9E" w:rsidP="00653D85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fridge</w:t>
            </w:r>
            <w:r w:rsidR="000E66B6" w:rsidRPr="003261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8631F">
              <w:rPr>
                <w:rFonts w:ascii="Times New Roman" w:hAnsi="Times New Roman" w:cs="Times New Roman"/>
                <w:sz w:val="20"/>
                <w:szCs w:val="20"/>
              </w:rPr>
              <w:t xml:space="preserve"> spong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4A3DA50A" w14:textId="77777777" w:rsidR="000E66B6" w:rsidRPr="0032618B" w:rsidRDefault="00645E9E" w:rsidP="00653D85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spatula</w:t>
            </w:r>
            <w:r w:rsidR="000E66B6" w:rsidRPr="003261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 xml:space="preserve"> funnel</w:t>
            </w:r>
          </w:p>
        </w:tc>
      </w:tr>
      <w:tr w:rsidR="000E66B6" w:rsidRPr="00040AD7" w14:paraId="4E140C7F" w14:textId="77777777" w:rsidTr="00653D85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A16065D" w14:textId="77777777" w:rsidR="000E66B6" w:rsidRPr="0032618B" w:rsidRDefault="000E66B6" w:rsidP="00645E9E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39FF29FA" w14:textId="77777777" w:rsidR="000E66B6" w:rsidRPr="0032618B" w:rsidRDefault="000E66B6" w:rsidP="002D4D59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</w:tcPr>
          <w:p w14:paraId="0CFA2FF8" w14:textId="77777777" w:rsidR="000E66B6" w:rsidRPr="0032618B" w:rsidRDefault="000E66B6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</w:tcPr>
          <w:p w14:paraId="750EEFE4" w14:textId="77777777" w:rsidR="000E66B6" w:rsidRPr="0032618B" w:rsidRDefault="00DC070E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unk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ebr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91603E0" w14:textId="77777777" w:rsidR="000E66B6" w:rsidRPr="0032618B" w:rsidRDefault="00DC070E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rcupine, turtl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3C9F8091" w14:textId="77777777" w:rsidR="000E66B6" w:rsidRPr="0032618B" w:rsidRDefault="00DC070E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ar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ose</w:t>
            </w:r>
          </w:p>
        </w:tc>
      </w:tr>
      <w:tr w:rsidR="00D74C3D" w:rsidRPr="00040AD7" w14:paraId="3062273E" w14:textId="77777777" w:rsidTr="00653D85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2304B76" w14:textId="77777777" w:rsidR="00D74C3D" w:rsidRPr="0032618B" w:rsidRDefault="00D74C3D" w:rsidP="002D4D59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41CBDA37" w14:textId="77777777" w:rsidR="00D74C3D" w:rsidRPr="0032618B" w:rsidRDefault="00D74C3D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447F3CA2" w14:textId="77777777" w:rsidR="00D74C3D" w:rsidRPr="0032618B" w:rsidRDefault="00D74C3D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45E5B8" w14:textId="77777777" w:rsidR="00D74C3D" w:rsidRPr="0032618B" w:rsidRDefault="000A6A66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bed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14:paraId="748ABFFF" w14:textId="77777777" w:rsidR="00D74C3D" w:rsidRPr="0032618B" w:rsidRDefault="00D74C3D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F49905" w14:textId="77777777" w:rsidR="00D74C3D" w:rsidRPr="0032618B" w:rsidRDefault="008570A2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esser</w:t>
            </w:r>
          </w:p>
        </w:tc>
        <w:tc>
          <w:tcPr>
            <w:tcW w:w="1985" w:type="dxa"/>
            <w:gridSpan w:val="3"/>
            <w:tcBorders>
              <w:left w:val="nil"/>
              <w:bottom w:val="nil"/>
              <w:right w:val="nil"/>
            </w:tcBorders>
          </w:tcPr>
          <w:p w14:paraId="079F0034" w14:textId="77777777" w:rsidR="00D74C3D" w:rsidRPr="0032618B" w:rsidRDefault="0068631F" w:rsidP="00653D85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tress, pillow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9D784E2" w14:textId="77777777" w:rsidR="00D74C3D" w:rsidRPr="0032618B" w:rsidRDefault="0068631F" w:rsidP="00653D85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dle</w:t>
            </w:r>
            <w:r w:rsidR="00D74C3D" w:rsidRPr="003261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amp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5C11C291" w14:textId="77777777" w:rsidR="00D74C3D" w:rsidRPr="0032618B" w:rsidRDefault="0068631F" w:rsidP="00653D85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ch</w:t>
            </w:r>
            <w:r w:rsidR="00D74C3D" w:rsidRPr="003261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ireplace</w:t>
            </w:r>
          </w:p>
        </w:tc>
      </w:tr>
      <w:tr w:rsidR="00D74C3D" w:rsidRPr="00040AD7" w14:paraId="3CAB02DC" w14:textId="77777777" w:rsidTr="00653D85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08844F3" w14:textId="77777777" w:rsidR="00D74C3D" w:rsidRPr="0032618B" w:rsidRDefault="00D74C3D" w:rsidP="002D4D59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46C9E66F" w14:textId="77777777" w:rsidR="00D74C3D" w:rsidRPr="0032618B" w:rsidRDefault="00D74C3D" w:rsidP="002D4D59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</w:tcPr>
          <w:p w14:paraId="4A9A0717" w14:textId="77777777" w:rsidR="00D74C3D" w:rsidRPr="0032618B" w:rsidRDefault="00D74C3D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</w:tcPr>
          <w:p w14:paraId="120EE43C" w14:textId="77777777" w:rsidR="00D74C3D" w:rsidRPr="0032618B" w:rsidRDefault="00DC070E" w:rsidP="00DC070E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liflower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tato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0569455" w14:textId="77777777" w:rsidR="00D74C3D" w:rsidRPr="0032618B" w:rsidRDefault="00DC070E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cumber, lettuc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7485661B" w14:textId="77777777" w:rsidR="00D74C3D" w:rsidRPr="0032618B" w:rsidRDefault="00DC070E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bbage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rrot</w:t>
            </w:r>
          </w:p>
        </w:tc>
      </w:tr>
      <w:tr w:rsidR="00D74C3D" w:rsidRPr="00040AD7" w14:paraId="3606F91F" w14:textId="77777777" w:rsidTr="00653D85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7997EE1" w14:textId="77777777" w:rsidR="00D74C3D" w:rsidRPr="0032618B" w:rsidRDefault="00D74C3D" w:rsidP="002D4D59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26A51FC2" w14:textId="77777777" w:rsidR="00D74C3D" w:rsidRPr="0032618B" w:rsidRDefault="00D74C3D" w:rsidP="002D4D59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27C01AC9" w14:textId="77777777" w:rsidR="00D74C3D" w:rsidRPr="0032618B" w:rsidRDefault="00D74C3D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D06B89" w14:textId="77777777" w:rsidR="00D74C3D" w:rsidRPr="0032618B" w:rsidRDefault="000A6A66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basketball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14:paraId="49BA2A6E" w14:textId="77777777" w:rsidR="00D74C3D" w:rsidRPr="0032618B" w:rsidRDefault="00D74C3D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FA98A1" w14:textId="77777777" w:rsidR="00D74C3D" w:rsidRPr="0032618B" w:rsidRDefault="008570A2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dmill</w:t>
            </w:r>
          </w:p>
        </w:tc>
        <w:tc>
          <w:tcPr>
            <w:tcW w:w="1985" w:type="dxa"/>
            <w:gridSpan w:val="3"/>
            <w:tcBorders>
              <w:left w:val="nil"/>
              <w:bottom w:val="nil"/>
              <w:right w:val="nil"/>
            </w:tcBorders>
          </w:tcPr>
          <w:p w14:paraId="79BE03B8" w14:textId="77777777" w:rsidR="00D74C3D" w:rsidRPr="0032618B" w:rsidRDefault="0068631F" w:rsidP="00653D85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ball</w:t>
            </w:r>
            <w:r w:rsidR="00D74C3D" w:rsidRPr="003261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olleybal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9A1A2A2" w14:textId="77777777" w:rsidR="00D74C3D" w:rsidRPr="0032618B" w:rsidRDefault="0068631F" w:rsidP="00653D85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ate</w:t>
            </w:r>
            <w:r w:rsidR="00D74C3D" w:rsidRPr="003261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otball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18E8CCD6" w14:textId="77777777" w:rsidR="00D74C3D" w:rsidRPr="0032618B" w:rsidRDefault="0068631F" w:rsidP="00653D85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ddle</w:t>
            </w:r>
            <w:r w:rsidR="00D74C3D" w:rsidRPr="003261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kis</w:t>
            </w:r>
          </w:p>
        </w:tc>
      </w:tr>
      <w:tr w:rsidR="00D74C3D" w:rsidRPr="00040AD7" w14:paraId="04896979" w14:textId="77777777" w:rsidTr="00653D85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48FE9C3" w14:textId="77777777" w:rsidR="00D74C3D" w:rsidRPr="0032618B" w:rsidRDefault="00D74C3D" w:rsidP="002D4D59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6007ACF6" w14:textId="77777777" w:rsidR="00D74C3D" w:rsidRPr="0032618B" w:rsidRDefault="00D74C3D" w:rsidP="002D4D59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</w:tcPr>
          <w:p w14:paraId="21835261" w14:textId="77777777" w:rsidR="00D74C3D" w:rsidRPr="0032618B" w:rsidRDefault="00D74C3D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</w:tcPr>
          <w:p w14:paraId="45FC1420" w14:textId="77777777" w:rsidR="00D74C3D" w:rsidRPr="0032618B" w:rsidRDefault="00DC070E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rmonica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mbouri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29CF500" w14:textId="77777777" w:rsidR="00D74C3D" w:rsidRPr="0032618B" w:rsidRDefault="00DC070E" w:rsidP="00DC070E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njo, cymbal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0A6FF7FD" w14:textId="77777777" w:rsidR="00D74C3D" w:rsidRPr="0032618B" w:rsidRDefault="00DC070E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ordion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rum</w:t>
            </w:r>
          </w:p>
        </w:tc>
      </w:tr>
      <w:tr w:rsidR="00D74C3D" w:rsidRPr="00040AD7" w14:paraId="4161E0D8" w14:textId="77777777" w:rsidTr="00653D85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6A00227" w14:textId="77777777" w:rsidR="00D74C3D" w:rsidRPr="0032618B" w:rsidRDefault="00D74C3D" w:rsidP="002D4D59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637F58AC" w14:textId="77777777" w:rsidR="00D74C3D" w:rsidRPr="0032618B" w:rsidRDefault="00D74C3D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2779BBC4" w14:textId="77777777" w:rsidR="00D74C3D" w:rsidRPr="0032618B" w:rsidRDefault="00D74C3D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251CA8" w14:textId="77777777" w:rsidR="00D74C3D" w:rsidRPr="0032618B" w:rsidRDefault="00543E66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plunger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14:paraId="1EC91354" w14:textId="77777777" w:rsidR="00D74C3D" w:rsidRPr="0032618B" w:rsidRDefault="00D74C3D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F73D22" w14:textId="77777777" w:rsidR="00D74C3D" w:rsidRPr="0032618B" w:rsidRDefault="008570A2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ll</w:t>
            </w:r>
          </w:p>
        </w:tc>
        <w:tc>
          <w:tcPr>
            <w:tcW w:w="1985" w:type="dxa"/>
            <w:gridSpan w:val="3"/>
            <w:tcBorders>
              <w:left w:val="nil"/>
              <w:bottom w:val="nil"/>
              <w:right w:val="nil"/>
            </w:tcBorders>
          </w:tcPr>
          <w:p w14:paraId="01F0FD00" w14:textId="77777777" w:rsidR="00D74C3D" w:rsidRPr="0032618B" w:rsidRDefault="0068631F" w:rsidP="00653D85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ewdriver, hammer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5268C98" w14:textId="77777777" w:rsidR="00D74C3D" w:rsidRPr="0032618B" w:rsidRDefault="00653D85" w:rsidP="00653D85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vel, wrench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02EC616A" w14:textId="77777777" w:rsidR="00D74C3D" w:rsidRPr="0032618B" w:rsidRDefault="00653D85" w:rsidP="00653D85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elbarrow, axe</w:t>
            </w:r>
          </w:p>
        </w:tc>
      </w:tr>
      <w:tr w:rsidR="00D74C3D" w:rsidRPr="00040AD7" w14:paraId="52087321" w14:textId="77777777" w:rsidTr="00653D85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2FBA74B" w14:textId="77777777" w:rsidR="00D74C3D" w:rsidRPr="0032618B" w:rsidRDefault="00D74C3D" w:rsidP="002D4D59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6B4DDD82" w14:textId="77777777" w:rsidR="00D74C3D" w:rsidRPr="0032618B" w:rsidRDefault="00D74C3D" w:rsidP="002D4D59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</w:tcPr>
          <w:p w14:paraId="2537A855" w14:textId="77777777" w:rsidR="00D74C3D" w:rsidRPr="0032618B" w:rsidRDefault="00D74C3D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</w:tcPr>
          <w:p w14:paraId="63419221" w14:textId="77777777" w:rsidR="00D74C3D" w:rsidRPr="0032618B" w:rsidRDefault="00DC070E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cklace, bracele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58FE03E" w14:textId="77777777" w:rsidR="00D74C3D" w:rsidRPr="0032618B" w:rsidRDefault="00DC070E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g, wallet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5B9A85B6" w14:textId="77777777" w:rsidR="00D74C3D" w:rsidRPr="0032618B" w:rsidRDefault="00DC070E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ng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lasses</w:t>
            </w:r>
          </w:p>
        </w:tc>
      </w:tr>
      <w:tr w:rsidR="00D74C3D" w:rsidRPr="00040AD7" w14:paraId="2A9B4381" w14:textId="77777777" w:rsidTr="00653D85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93594ED" w14:textId="77777777" w:rsidR="00D74C3D" w:rsidRPr="0032618B" w:rsidRDefault="00D74C3D" w:rsidP="002D4D59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079F1D12" w14:textId="77777777" w:rsidR="00D74C3D" w:rsidRPr="0032618B" w:rsidRDefault="00D74C3D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7E2AEE43" w14:textId="77777777" w:rsidR="00D74C3D" w:rsidRPr="0032618B" w:rsidRDefault="00D74C3D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037F6B" w14:textId="77777777" w:rsidR="00D74C3D" w:rsidRPr="0032618B" w:rsidRDefault="00543E66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14:paraId="313C081C" w14:textId="77777777" w:rsidR="00D74C3D" w:rsidRPr="0032618B" w:rsidRDefault="00D74C3D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0FE4A6" w14:textId="77777777" w:rsidR="00D74C3D" w:rsidRPr="0032618B" w:rsidRDefault="008570A2" w:rsidP="008570A2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se</w:t>
            </w:r>
          </w:p>
        </w:tc>
        <w:tc>
          <w:tcPr>
            <w:tcW w:w="1985" w:type="dxa"/>
            <w:gridSpan w:val="3"/>
            <w:tcBorders>
              <w:left w:val="nil"/>
              <w:bottom w:val="nil"/>
              <w:right w:val="nil"/>
            </w:tcBorders>
          </w:tcPr>
          <w:p w14:paraId="67C3A345" w14:textId="77777777" w:rsidR="00D74C3D" w:rsidRPr="0032618B" w:rsidRDefault="00653D85" w:rsidP="00653D85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bow, leg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75B8EA4" w14:textId="77777777" w:rsidR="00D74C3D" w:rsidRPr="0032618B" w:rsidRDefault="00653D85" w:rsidP="00653D85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t, shoulder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6E7C1E17" w14:textId="77777777" w:rsidR="00D74C3D" w:rsidRPr="0032618B" w:rsidRDefault="00653D85" w:rsidP="00653D85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m, hand</w:t>
            </w:r>
          </w:p>
        </w:tc>
      </w:tr>
      <w:tr w:rsidR="00D74C3D" w:rsidRPr="00040AD7" w14:paraId="097A2301" w14:textId="77777777" w:rsidTr="00653D85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1797C1D" w14:textId="77777777" w:rsidR="00D74C3D" w:rsidRPr="0032618B" w:rsidRDefault="00D74C3D" w:rsidP="002D4D59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4C9B2C9E" w14:textId="77777777" w:rsidR="00D74C3D" w:rsidRPr="0032618B" w:rsidRDefault="00D74C3D" w:rsidP="002D4D59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</w:tcPr>
          <w:p w14:paraId="780B7932" w14:textId="77777777" w:rsidR="00D74C3D" w:rsidRPr="0032618B" w:rsidRDefault="00D74C3D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</w:tcPr>
          <w:p w14:paraId="6B355E29" w14:textId="77777777" w:rsidR="00D74C3D" w:rsidRPr="0032618B" w:rsidRDefault="00DC070E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o, piano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96A336B" w14:textId="77777777" w:rsidR="00D74C3D" w:rsidRPr="0032618B" w:rsidRDefault="00DC070E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ute</w:t>
            </w: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ombon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7A4378B1" w14:textId="77777777" w:rsidR="00D74C3D" w:rsidRPr="0032618B" w:rsidRDefault="00DC070E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xophone</w:t>
            </w: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umpet</w:t>
            </w:r>
          </w:p>
        </w:tc>
      </w:tr>
      <w:tr w:rsidR="00D74C3D" w:rsidRPr="00040AD7" w14:paraId="522AE997" w14:textId="77777777" w:rsidTr="00653D85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D9D84DA" w14:textId="77777777" w:rsidR="00D74C3D" w:rsidRPr="0032618B" w:rsidRDefault="00D74C3D" w:rsidP="002D4D59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0EFE6E79" w14:textId="77777777" w:rsidR="00D74C3D" w:rsidRPr="0032618B" w:rsidRDefault="00D74C3D" w:rsidP="002D4D59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51E0D22D" w14:textId="77777777" w:rsidR="00D74C3D" w:rsidRPr="0032618B" w:rsidRDefault="00D74C3D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EBE75C" w14:textId="77777777" w:rsidR="00D74C3D" w:rsidRPr="0032618B" w:rsidRDefault="00543E66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14:paraId="4D17742F" w14:textId="77777777" w:rsidR="00D74C3D" w:rsidRPr="0032618B" w:rsidRDefault="00D74C3D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D11F05" w14:textId="77777777" w:rsidR="00D74C3D" w:rsidRPr="0032618B" w:rsidRDefault="008570A2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hroom</w:t>
            </w:r>
          </w:p>
        </w:tc>
        <w:tc>
          <w:tcPr>
            <w:tcW w:w="1985" w:type="dxa"/>
            <w:gridSpan w:val="3"/>
            <w:tcBorders>
              <w:left w:val="nil"/>
              <w:bottom w:val="nil"/>
              <w:right w:val="nil"/>
            </w:tcBorders>
          </w:tcPr>
          <w:p w14:paraId="4C9FC487" w14:textId="77777777" w:rsidR="00D74C3D" w:rsidRPr="0032618B" w:rsidRDefault="00653D85" w:rsidP="00653D85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ery</w:t>
            </w:r>
            <w:r w:rsidR="00D74C3D" w:rsidRPr="003261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io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8435459" w14:textId="77777777" w:rsidR="00D74C3D" w:rsidRPr="0032618B" w:rsidRDefault="00653D85" w:rsidP="00653D85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rgette, garlic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3A07A3FD" w14:textId="77777777" w:rsidR="00D74C3D" w:rsidRPr="0032618B" w:rsidRDefault="00653D85" w:rsidP="00653D85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bergine</w:t>
            </w:r>
            <w:r w:rsidR="00D74C3D" w:rsidRPr="003261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live</w:t>
            </w:r>
          </w:p>
        </w:tc>
      </w:tr>
      <w:tr w:rsidR="00D74C3D" w:rsidRPr="00040AD7" w14:paraId="55D24FC4" w14:textId="77777777" w:rsidTr="00653D85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3502709" w14:textId="77777777" w:rsidR="00D74C3D" w:rsidRPr="0032618B" w:rsidRDefault="00D74C3D" w:rsidP="002D4D59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44F674A9" w14:textId="77777777" w:rsidR="00D74C3D" w:rsidRPr="0032618B" w:rsidRDefault="00D74C3D" w:rsidP="002D4D59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</w:tcPr>
          <w:p w14:paraId="3DE662EB" w14:textId="77777777" w:rsidR="00D74C3D" w:rsidRPr="0032618B" w:rsidRDefault="00D74C3D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</w:tcPr>
          <w:p w14:paraId="4A6D9DF3" w14:textId="77777777" w:rsidR="00D74C3D" w:rsidRPr="0032618B" w:rsidRDefault="00DC070E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tain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lob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A513F2D" w14:textId="77777777" w:rsidR="00D74C3D" w:rsidRPr="0032618B" w:rsidRDefault="00DC070E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ch, mirror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49F1A1A0" w14:textId="77777777" w:rsidR="00D74C3D" w:rsidRPr="0032618B" w:rsidRDefault="00527335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quarium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inting</w:t>
            </w:r>
          </w:p>
        </w:tc>
      </w:tr>
      <w:tr w:rsidR="00D74C3D" w:rsidRPr="00040AD7" w14:paraId="01C26605" w14:textId="77777777" w:rsidTr="00653D85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04AE77A" w14:textId="77777777" w:rsidR="00D74C3D" w:rsidRPr="0032618B" w:rsidRDefault="00D74C3D" w:rsidP="002D4D59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549EDB8E" w14:textId="77777777" w:rsidR="00D74C3D" w:rsidRPr="0032618B" w:rsidRDefault="00D74C3D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6D59C52E" w14:textId="77777777" w:rsidR="00D74C3D" w:rsidRPr="0032618B" w:rsidRDefault="00D74C3D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EE61D6" w14:textId="77777777" w:rsidR="00D74C3D" w:rsidRPr="0032618B" w:rsidRDefault="00CA4666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violin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14:paraId="7F2C0669" w14:textId="77777777" w:rsidR="00D74C3D" w:rsidRPr="0032618B" w:rsidRDefault="00D74C3D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FEE8C6" w14:textId="77777777" w:rsidR="00D74C3D" w:rsidRPr="0032618B" w:rsidRDefault="008570A2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rp</w:t>
            </w:r>
          </w:p>
        </w:tc>
        <w:tc>
          <w:tcPr>
            <w:tcW w:w="1985" w:type="dxa"/>
            <w:gridSpan w:val="3"/>
            <w:tcBorders>
              <w:left w:val="nil"/>
              <w:bottom w:val="nil"/>
              <w:right w:val="nil"/>
            </w:tcBorders>
          </w:tcPr>
          <w:p w14:paraId="0C34CCE0" w14:textId="77777777" w:rsidR="00D74C3D" w:rsidRPr="0032618B" w:rsidRDefault="00653D85" w:rsidP="00653D85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o, piano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0A451CA" w14:textId="77777777" w:rsidR="00D74C3D" w:rsidRPr="0032618B" w:rsidRDefault="00653D85" w:rsidP="00653D85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ute</w:t>
            </w:r>
            <w:r w:rsidR="00D74C3D" w:rsidRPr="003261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ombon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1AE296DD" w14:textId="77777777" w:rsidR="00D74C3D" w:rsidRPr="0032618B" w:rsidRDefault="00D74C3D" w:rsidP="00653D85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653D85">
              <w:rPr>
                <w:rFonts w:ascii="Times New Roman" w:hAnsi="Times New Roman" w:cs="Times New Roman"/>
                <w:sz w:val="20"/>
                <w:szCs w:val="20"/>
              </w:rPr>
              <w:t>axophone</w:t>
            </w: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53D85">
              <w:rPr>
                <w:rFonts w:ascii="Times New Roman" w:hAnsi="Times New Roman" w:cs="Times New Roman"/>
                <w:sz w:val="20"/>
                <w:szCs w:val="20"/>
              </w:rPr>
              <w:t xml:space="preserve"> trumpet</w:t>
            </w:r>
          </w:p>
        </w:tc>
      </w:tr>
      <w:tr w:rsidR="00D74C3D" w:rsidRPr="00040AD7" w14:paraId="1A0FC9D9" w14:textId="77777777" w:rsidTr="00653D85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9D0771B" w14:textId="77777777" w:rsidR="00D74C3D" w:rsidRPr="0032618B" w:rsidRDefault="00D74C3D" w:rsidP="002D4D59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6D75FD82" w14:textId="77777777" w:rsidR="00D74C3D" w:rsidRPr="0032618B" w:rsidRDefault="00D74C3D" w:rsidP="002D4D59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</w:tcPr>
          <w:p w14:paraId="628B45A2" w14:textId="77777777" w:rsidR="00D74C3D" w:rsidRPr="0032618B" w:rsidRDefault="00D74C3D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</w:tcPr>
          <w:p w14:paraId="13FB36CA" w14:textId="77777777" w:rsidR="00D74C3D" w:rsidRPr="0032618B" w:rsidRDefault="002212F8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pineapple, mel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7719C2E" w14:textId="77777777" w:rsidR="00D74C3D" w:rsidRPr="0032618B" w:rsidRDefault="002212F8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pear, mango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4C815E69" w14:textId="77777777" w:rsidR="00D74C3D" w:rsidRPr="0032618B" w:rsidRDefault="002212F8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mon</w:t>
            </w: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, avocado</w:t>
            </w:r>
          </w:p>
        </w:tc>
      </w:tr>
      <w:tr w:rsidR="00CA4666" w:rsidRPr="00040AD7" w14:paraId="008C3519" w14:textId="77777777" w:rsidTr="00653D85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ABF4C4B" w14:textId="77777777" w:rsidR="00CA4666" w:rsidRPr="0032618B" w:rsidRDefault="00CA4666" w:rsidP="002D4D59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47DEB781" w14:textId="77777777" w:rsidR="00CA4666" w:rsidRPr="0032618B" w:rsidRDefault="00CA4666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4632BD09" w14:textId="77777777" w:rsidR="00CA4666" w:rsidRPr="0032618B" w:rsidRDefault="00CA4666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8ACEB3" w14:textId="77777777" w:rsidR="00CA4666" w:rsidRPr="0032618B" w:rsidRDefault="002D4D59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owl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14:paraId="1F2866FF" w14:textId="77777777" w:rsidR="00CA4666" w:rsidRPr="0032618B" w:rsidRDefault="00CA4666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04006D" w14:textId="77777777" w:rsidR="00CA4666" w:rsidRPr="0032618B" w:rsidRDefault="00E81A0C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1985" w:type="dxa"/>
            <w:gridSpan w:val="3"/>
            <w:tcBorders>
              <w:left w:val="nil"/>
              <w:bottom w:val="nil"/>
              <w:right w:val="nil"/>
            </w:tcBorders>
          </w:tcPr>
          <w:p w14:paraId="709153D9" w14:textId="77777777" w:rsidR="00CA4666" w:rsidRPr="0032618B" w:rsidRDefault="008B48EC" w:rsidP="00653D85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gle, vultur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24AAE96" w14:textId="77777777" w:rsidR="00CA4666" w:rsidRPr="0032618B" w:rsidRDefault="008B48EC" w:rsidP="00653D85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ck</w:t>
            </w:r>
            <w:r w:rsidR="00CA4666" w:rsidRPr="003261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igeon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5618629E" w14:textId="77777777" w:rsidR="00CA4666" w:rsidRPr="0032618B" w:rsidRDefault="008B48EC" w:rsidP="00653D85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trich</w:t>
            </w:r>
            <w:r w:rsidR="00CA4666" w:rsidRPr="003261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rrot</w:t>
            </w:r>
          </w:p>
        </w:tc>
      </w:tr>
      <w:tr w:rsidR="00CA4666" w:rsidRPr="00040AD7" w14:paraId="7582066C" w14:textId="77777777" w:rsidTr="00653D85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DDDB090" w14:textId="77777777" w:rsidR="00CA4666" w:rsidRPr="0032618B" w:rsidRDefault="00CA4666" w:rsidP="002D4D59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5CCB4BCB" w14:textId="77777777" w:rsidR="00CA4666" w:rsidRPr="0032618B" w:rsidRDefault="00CA4666" w:rsidP="002D4D59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</w:tcPr>
          <w:p w14:paraId="7E279B06" w14:textId="77777777" w:rsidR="00CA4666" w:rsidRPr="0032618B" w:rsidRDefault="00CA4666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</w:tcPr>
          <w:p w14:paraId="50732978" w14:textId="77777777" w:rsidR="00CA4666" w:rsidRPr="0032618B" w:rsidRDefault="002212F8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ck, motorcycl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D0AB6D5" w14:textId="77777777" w:rsidR="00CA4666" w:rsidRPr="0032618B" w:rsidRDefault="002212F8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licopter, bu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4F150C34" w14:textId="77777777" w:rsidR="00CA4666" w:rsidRPr="0032618B" w:rsidRDefault="002212F8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at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ain</w:t>
            </w:r>
          </w:p>
        </w:tc>
      </w:tr>
    </w:tbl>
    <w:p w14:paraId="183D4DC8" w14:textId="77777777" w:rsidR="0032618B" w:rsidRDefault="0032618B" w:rsidP="00CA46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02DD9E8B" w14:textId="77777777" w:rsidR="00CA3DFA" w:rsidRDefault="00CA3DFA" w:rsidP="00CA4666">
      <w:pPr>
        <w:rPr>
          <w:rFonts w:ascii="Times New Roman" w:hAnsi="Times New Roman" w:cs="Times New Roman"/>
        </w:rPr>
      </w:pPr>
    </w:p>
    <w:p w14:paraId="0B17E668" w14:textId="77777777" w:rsidR="00CA3DFA" w:rsidRPr="003D72D5" w:rsidRDefault="00CA3DFA" w:rsidP="003D72D5">
      <w:pPr>
        <w:jc w:val="center"/>
        <w:rPr>
          <w:rFonts w:ascii="Times New Roman" w:hAnsi="Times New Roman" w:cs="Times New Roman"/>
          <w:i/>
        </w:rPr>
      </w:pPr>
      <w:r w:rsidRPr="0032618B">
        <w:rPr>
          <w:rFonts w:ascii="Times New Roman" w:hAnsi="Times New Roman" w:cs="Times New Roman"/>
          <w:i/>
        </w:rPr>
        <w:t>Supplementa</w:t>
      </w:r>
      <w:r w:rsidR="006737E0">
        <w:rPr>
          <w:rFonts w:ascii="Times New Roman" w:hAnsi="Times New Roman" w:cs="Times New Roman"/>
          <w:i/>
        </w:rPr>
        <w:t>l</w:t>
      </w:r>
      <w:r w:rsidRPr="0032618B">
        <w:rPr>
          <w:rFonts w:ascii="Times New Roman" w:hAnsi="Times New Roman" w:cs="Times New Roman"/>
          <w:i/>
        </w:rPr>
        <w:t xml:space="preserve"> material continues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236"/>
        <w:gridCol w:w="48"/>
        <w:gridCol w:w="1772"/>
        <w:gridCol w:w="179"/>
        <w:gridCol w:w="1701"/>
        <w:gridCol w:w="1842"/>
      </w:tblGrid>
      <w:tr w:rsidR="00543E66" w:rsidRPr="00CA3DFA" w14:paraId="4F0F2C65" w14:textId="77777777" w:rsidTr="00781F9A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EEEE832" w14:textId="77777777" w:rsidR="00543E66" w:rsidRPr="00CA3DFA" w:rsidRDefault="00543E66" w:rsidP="002D4D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E4E8A6B" w14:textId="77777777" w:rsidR="00543E66" w:rsidRPr="00CA3DFA" w:rsidRDefault="00543E66" w:rsidP="002D4D59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Target name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4620E14E" w14:textId="77777777" w:rsidR="00543E66" w:rsidRPr="00CA3DFA" w:rsidRDefault="00543E66" w:rsidP="002D4D59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2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767058E4" w14:textId="77777777" w:rsidR="00543E66" w:rsidRPr="00CA3DFA" w:rsidRDefault="00543E66" w:rsidP="002D4D59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Distractor object</w:t>
            </w:r>
          </w:p>
        </w:tc>
      </w:tr>
      <w:tr w:rsidR="00543E66" w:rsidRPr="00CA3DFA" w14:paraId="50EBB6F6" w14:textId="77777777" w:rsidTr="00781F9A">
        <w:trPr>
          <w:trHeight w:val="56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270B6A" w14:textId="77777777" w:rsidR="00543E66" w:rsidRPr="00CA3DFA" w:rsidRDefault="00543E66" w:rsidP="002D4D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38EDAA7D" w14:textId="77777777" w:rsidR="00543E66" w:rsidRPr="00CA3DFA" w:rsidRDefault="00543E66" w:rsidP="002D4D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B2541B" w14:textId="77777777" w:rsidR="00543E66" w:rsidRPr="00CA3DFA" w:rsidRDefault="00543E66" w:rsidP="002D4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Present-trial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451495B" w14:textId="77777777" w:rsidR="00543E66" w:rsidRPr="00CA3DFA" w:rsidRDefault="00543E66" w:rsidP="002D4D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77EEB7" w14:textId="77777777" w:rsidR="00543E66" w:rsidRPr="00CA3DFA" w:rsidRDefault="00543E66" w:rsidP="002D4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Absent-</w:t>
            </w:r>
          </w:p>
          <w:p w14:paraId="5D0DC755" w14:textId="77777777" w:rsidR="00543E66" w:rsidRPr="00CA3DFA" w:rsidRDefault="00543E66" w:rsidP="002D4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trials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</w:tcPr>
          <w:p w14:paraId="74A4F472" w14:textId="77777777" w:rsidR="00543E66" w:rsidRPr="00CA3DFA" w:rsidRDefault="00543E66" w:rsidP="002D4D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0" w:type="dxa"/>
            <w:gridSpan w:val="4"/>
            <w:tcBorders>
              <w:left w:val="nil"/>
              <w:right w:val="nil"/>
            </w:tcBorders>
          </w:tcPr>
          <w:p w14:paraId="7742C12E" w14:textId="77777777" w:rsidR="00543E66" w:rsidRPr="00CA3DFA" w:rsidRDefault="00543E66" w:rsidP="00653D8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56FA0702" w14:textId="77777777" w:rsidR="00543E66" w:rsidRPr="00CA3DFA" w:rsidRDefault="00543E66" w:rsidP="00653D8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Set size 7</w:t>
            </w:r>
          </w:p>
        </w:tc>
      </w:tr>
      <w:tr w:rsidR="00543E66" w:rsidRPr="00CA3DFA" w14:paraId="0B4E16DC" w14:textId="77777777" w:rsidTr="00781F9A">
        <w:trPr>
          <w:trHeight w:val="137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7DD6D008" w14:textId="77777777" w:rsidR="00543E66" w:rsidRPr="00CA3DFA" w:rsidRDefault="00543E66" w:rsidP="002D4D59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7CCDA" w14:textId="77777777" w:rsidR="00543E66" w:rsidRPr="00CA3DFA" w:rsidRDefault="00543E66" w:rsidP="002D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</w:tcPr>
          <w:p w14:paraId="217A8A1C" w14:textId="77777777" w:rsidR="00543E66" w:rsidRPr="00CA3DFA" w:rsidRDefault="00543E66" w:rsidP="002D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right w:val="nil"/>
            </w:tcBorders>
          </w:tcPr>
          <w:p w14:paraId="75110F83" w14:textId="77777777" w:rsidR="00543E66" w:rsidRPr="00CA3DFA" w:rsidRDefault="00543E66" w:rsidP="002D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D0F66" w14:textId="77777777" w:rsidR="00543E66" w:rsidRPr="00CA3DFA" w:rsidRDefault="00543E66" w:rsidP="00653D8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48ACF" w14:textId="77777777" w:rsidR="00543E66" w:rsidRPr="00CA3DFA" w:rsidRDefault="00543E66" w:rsidP="00653D8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Set size 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9DD701" w14:textId="77777777" w:rsidR="00543E66" w:rsidRPr="00CA3DFA" w:rsidRDefault="00543E66" w:rsidP="00653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3E66" w:rsidRPr="00CA3DFA" w14:paraId="09840918" w14:textId="77777777" w:rsidTr="00781F9A">
        <w:trPr>
          <w:trHeight w:val="13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FBE87" w14:textId="77777777" w:rsidR="00543E66" w:rsidRPr="00CA3DFA" w:rsidRDefault="00543E66" w:rsidP="002D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D1B42" w14:textId="77777777" w:rsidR="00543E66" w:rsidRPr="00CA3DFA" w:rsidRDefault="00543E66" w:rsidP="002D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B8121" w14:textId="77777777" w:rsidR="00543E66" w:rsidRPr="00CA3DFA" w:rsidRDefault="00543E66" w:rsidP="002D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593C6" w14:textId="77777777" w:rsidR="00543E66" w:rsidRPr="00CA3DFA" w:rsidRDefault="00543E66" w:rsidP="002D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2E306" w14:textId="77777777" w:rsidR="00543E66" w:rsidRPr="00CA3DFA" w:rsidRDefault="00543E66" w:rsidP="00653D8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Set size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C640D" w14:textId="77777777" w:rsidR="00543E66" w:rsidRPr="00CA3DFA" w:rsidRDefault="00543E66" w:rsidP="00653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71EC3" w14:textId="77777777" w:rsidR="00543E66" w:rsidRPr="00CA3DFA" w:rsidRDefault="00543E66" w:rsidP="00653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1530" w:rsidRPr="00CA3DFA" w14:paraId="4A3DA89B" w14:textId="77777777" w:rsidTr="00781F9A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95D8090" w14:textId="77777777" w:rsidR="00B81530" w:rsidRPr="00CA3DFA" w:rsidRDefault="00B81530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0319D98D" w14:textId="77777777" w:rsidR="00B81530" w:rsidRPr="00CA3DFA" w:rsidRDefault="00B81530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11BBA368" w14:textId="77777777" w:rsidR="00B81530" w:rsidRPr="00CA3DFA" w:rsidRDefault="00B81530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789490" w14:textId="77777777" w:rsidR="00B81530" w:rsidRPr="00CA3DFA" w:rsidRDefault="00CA4666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sunglasses</w:t>
            </w:r>
          </w:p>
        </w:tc>
        <w:tc>
          <w:tcPr>
            <w:tcW w:w="1418" w:type="dxa"/>
            <w:gridSpan w:val="3"/>
            <w:tcBorders>
              <w:left w:val="nil"/>
              <w:bottom w:val="nil"/>
              <w:right w:val="nil"/>
            </w:tcBorders>
          </w:tcPr>
          <w:p w14:paraId="3AE8499B" w14:textId="77777777" w:rsidR="00B81530" w:rsidRPr="00CA3DFA" w:rsidRDefault="00B81530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5C8B5C" w14:textId="77777777" w:rsidR="00B81530" w:rsidRPr="00CA3DFA" w:rsidRDefault="00C46907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tch</w:t>
            </w:r>
          </w:p>
        </w:tc>
        <w:tc>
          <w:tcPr>
            <w:tcW w:w="1951" w:type="dxa"/>
            <w:gridSpan w:val="2"/>
            <w:tcBorders>
              <w:left w:val="nil"/>
              <w:bottom w:val="nil"/>
              <w:right w:val="nil"/>
            </w:tcBorders>
          </w:tcPr>
          <w:p w14:paraId="055B3047" w14:textId="77777777" w:rsidR="00B81530" w:rsidRPr="00CA3DFA" w:rsidRDefault="008B48EC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cklace, bracele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657BDFB" w14:textId="77777777" w:rsidR="00B81530" w:rsidRPr="00CA3DFA" w:rsidRDefault="0041403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g, wallet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3F2003C6" w14:textId="77777777" w:rsidR="00B81530" w:rsidRPr="00CA3DFA" w:rsidRDefault="00781836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ng</w:t>
            </w:r>
            <w:r w:rsidR="00B81530"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lasses</w:t>
            </w:r>
          </w:p>
        </w:tc>
      </w:tr>
      <w:tr w:rsidR="002212F8" w:rsidRPr="00CA3DFA" w14:paraId="3E242ED3" w14:textId="77777777" w:rsidTr="00781F9A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A7A2ECE" w14:textId="77777777" w:rsidR="002212F8" w:rsidRPr="00CA3DFA" w:rsidRDefault="002212F8" w:rsidP="002D4D59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7C626F45" w14:textId="77777777" w:rsidR="002212F8" w:rsidRPr="00CA3DFA" w:rsidRDefault="002212F8" w:rsidP="002D4D59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right w:val="nil"/>
            </w:tcBorders>
          </w:tcPr>
          <w:p w14:paraId="6753B37C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gridSpan w:val="2"/>
            <w:tcBorders>
              <w:top w:val="nil"/>
              <w:left w:val="nil"/>
              <w:right w:val="nil"/>
            </w:tcBorders>
          </w:tcPr>
          <w:p w14:paraId="11197AFC" w14:textId="77777777" w:rsidR="002212F8" w:rsidRPr="00CA3DFA" w:rsidRDefault="002212F8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pstick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fum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98FCE58" w14:textId="77777777" w:rsidR="002212F8" w:rsidRPr="00CA3DFA" w:rsidRDefault="002212F8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odorant, toothbrush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3CEBD3AB" w14:textId="77777777" w:rsidR="002212F8" w:rsidRPr="00CA3DFA" w:rsidRDefault="002212F8" w:rsidP="002212F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zor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weezers</w:t>
            </w:r>
          </w:p>
        </w:tc>
      </w:tr>
      <w:tr w:rsidR="002212F8" w:rsidRPr="00CA3DFA" w14:paraId="72407C99" w14:textId="77777777" w:rsidTr="00781F9A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D25171E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62F491CB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5B8A05EA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11D4CC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armour</w:t>
            </w:r>
          </w:p>
        </w:tc>
        <w:tc>
          <w:tcPr>
            <w:tcW w:w="1418" w:type="dxa"/>
            <w:gridSpan w:val="3"/>
            <w:tcBorders>
              <w:left w:val="nil"/>
              <w:bottom w:val="nil"/>
              <w:right w:val="nil"/>
            </w:tcBorders>
          </w:tcPr>
          <w:p w14:paraId="1C1D7A71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EEFCD8" w14:textId="77777777" w:rsidR="002212F8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row/</w:t>
            </w:r>
          </w:p>
          <w:p w14:paraId="3866C25C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hield</w:t>
            </w:r>
            <w:r w:rsidRPr="00B43645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951" w:type="dxa"/>
            <w:gridSpan w:val="2"/>
            <w:tcBorders>
              <w:left w:val="nil"/>
              <w:bottom w:val="nil"/>
              <w:right w:val="nil"/>
            </w:tcBorders>
          </w:tcPr>
          <w:p w14:paraId="593B1FBB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non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lle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C3D40BE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ife, sword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64E9A3DF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nk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ear</w:t>
            </w:r>
          </w:p>
        </w:tc>
      </w:tr>
      <w:tr w:rsidR="002212F8" w:rsidRPr="00CA3DFA" w14:paraId="650F5D85" w14:textId="77777777" w:rsidTr="00781F9A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EF8EA93" w14:textId="77777777" w:rsidR="002212F8" w:rsidRPr="00CA3DFA" w:rsidRDefault="002212F8" w:rsidP="002D4D59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1E4BDFF2" w14:textId="77777777" w:rsidR="002212F8" w:rsidRPr="00CA3DFA" w:rsidRDefault="002212F8" w:rsidP="002D4D59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right w:val="nil"/>
            </w:tcBorders>
          </w:tcPr>
          <w:p w14:paraId="5FDB18E2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gridSpan w:val="2"/>
            <w:tcBorders>
              <w:top w:val="nil"/>
              <w:left w:val="nil"/>
              <w:right w:val="nil"/>
            </w:tcBorders>
          </w:tcPr>
          <w:p w14:paraId="73568B5D" w14:textId="77777777" w:rsidR="002212F8" w:rsidRPr="00CA3DFA" w:rsidRDefault="002212F8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tress, pillow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A2D52E3" w14:textId="77777777" w:rsidR="002212F8" w:rsidRPr="00CA3DFA" w:rsidRDefault="002212F8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dle</w:t>
            </w: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amp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17D1C215" w14:textId="77777777" w:rsidR="002212F8" w:rsidRPr="00CA3DFA" w:rsidRDefault="002212F8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ch</w:t>
            </w: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ireplace</w:t>
            </w:r>
          </w:p>
        </w:tc>
      </w:tr>
      <w:tr w:rsidR="002212F8" w:rsidRPr="00CA3DFA" w14:paraId="4D2A9497" w14:textId="77777777" w:rsidTr="00781F9A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9839282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67983AE0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56177F50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7BF508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comb</w:t>
            </w:r>
          </w:p>
        </w:tc>
        <w:tc>
          <w:tcPr>
            <w:tcW w:w="1418" w:type="dxa"/>
            <w:gridSpan w:val="3"/>
            <w:tcBorders>
              <w:left w:val="nil"/>
              <w:bottom w:val="nil"/>
              <w:right w:val="nil"/>
            </w:tcBorders>
          </w:tcPr>
          <w:p w14:paraId="54740CFF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236B5B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ap</w:t>
            </w:r>
          </w:p>
        </w:tc>
        <w:tc>
          <w:tcPr>
            <w:tcW w:w="1951" w:type="dxa"/>
            <w:gridSpan w:val="2"/>
            <w:tcBorders>
              <w:left w:val="nil"/>
              <w:bottom w:val="nil"/>
              <w:right w:val="nil"/>
            </w:tcBorders>
          </w:tcPr>
          <w:p w14:paraId="00DA37F0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pstick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fum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EA0964E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odorant, toothbrush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01B30DF1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zor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weezers</w:t>
            </w:r>
          </w:p>
        </w:tc>
      </w:tr>
      <w:tr w:rsidR="002212F8" w:rsidRPr="00CA3DFA" w14:paraId="2476DB33" w14:textId="77777777" w:rsidTr="00781F9A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5934DFB" w14:textId="77777777" w:rsidR="002212F8" w:rsidRPr="00CA3DFA" w:rsidRDefault="002212F8" w:rsidP="002D4D59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2F2380F5" w14:textId="77777777" w:rsidR="002212F8" w:rsidRPr="00CA3DFA" w:rsidRDefault="002212F8" w:rsidP="002D4D59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right w:val="nil"/>
            </w:tcBorders>
          </w:tcPr>
          <w:p w14:paraId="00170AB4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gridSpan w:val="2"/>
            <w:tcBorders>
              <w:top w:val="nil"/>
              <w:left w:val="nil"/>
              <w:right w:val="nil"/>
            </w:tcBorders>
          </w:tcPr>
          <w:p w14:paraId="0F024AC0" w14:textId="77777777" w:rsidR="002212F8" w:rsidRPr="00CA3DFA" w:rsidRDefault="002212F8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ewdriver, hamme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5FA536F" w14:textId="77777777" w:rsidR="002212F8" w:rsidRPr="00CA3DFA" w:rsidRDefault="002212F8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vel, wrench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4F5FACD9" w14:textId="77777777" w:rsidR="002212F8" w:rsidRPr="00CA3DFA" w:rsidRDefault="002212F8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elbarrow, axe</w:t>
            </w:r>
          </w:p>
        </w:tc>
      </w:tr>
      <w:tr w:rsidR="002212F8" w:rsidRPr="00CA3DFA" w14:paraId="7F816E2A" w14:textId="77777777" w:rsidTr="00781F9A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EC3E93F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3CD81F28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4A301261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3DECB4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bee</w:t>
            </w:r>
          </w:p>
        </w:tc>
        <w:tc>
          <w:tcPr>
            <w:tcW w:w="1418" w:type="dxa"/>
            <w:gridSpan w:val="3"/>
            <w:tcBorders>
              <w:left w:val="nil"/>
              <w:bottom w:val="nil"/>
              <w:right w:val="nil"/>
            </w:tcBorders>
          </w:tcPr>
          <w:p w14:paraId="2FAE8A96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07641F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ckroach</w:t>
            </w:r>
          </w:p>
        </w:tc>
        <w:tc>
          <w:tcPr>
            <w:tcW w:w="1951" w:type="dxa"/>
            <w:gridSpan w:val="2"/>
            <w:tcBorders>
              <w:left w:val="nil"/>
              <w:bottom w:val="nil"/>
              <w:right w:val="nil"/>
            </w:tcBorders>
          </w:tcPr>
          <w:p w14:paraId="7498EBF9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tterfly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9A1B32F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agonfly, spider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3B63D223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dybird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pion</w:t>
            </w:r>
          </w:p>
        </w:tc>
      </w:tr>
      <w:tr w:rsidR="002212F8" w:rsidRPr="00CA3DFA" w14:paraId="7CDB0B0A" w14:textId="77777777" w:rsidTr="00781F9A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36C3F37" w14:textId="77777777" w:rsidR="002212F8" w:rsidRPr="00CA3DFA" w:rsidRDefault="002212F8" w:rsidP="002D4D59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0AC1E17F" w14:textId="77777777" w:rsidR="002212F8" w:rsidRPr="00CA3DFA" w:rsidRDefault="002212F8" w:rsidP="002D4D59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right w:val="nil"/>
            </w:tcBorders>
          </w:tcPr>
          <w:p w14:paraId="4AF487AC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gridSpan w:val="2"/>
            <w:tcBorders>
              <w:top w:val="nil"/>
              <w:left w:val="nil"/>
              <w:right w:val="nil"/>
            </w:tcBorders>
          </w:tcPr>
          <w:p w14:paraId="2205B6B7" w14:textId="77777777" w:rsidR="002212F8" w:rsidRPr="00CA3DFA" w:rsidRDefault="00576C8A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ball</w:t>
            </w: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olleybal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03F4D2A" w14:textId="77777777" w:rsidR="002212F8" w:rsidRPr="00CA3DFA" w:rsidRDefault="00576C8A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ate</w:t>
            </w: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otball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2780376D" w14:textId="77777777" w:rsidR="002212F8" w:rsidRPr="00CA3DFA" w:rsidRDefault="00576C8A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ddle</w:t>
            </w: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kis</w:t>
            </w:r>
          </w:p>
        </w:tc>
      </w:tr>
      <w:tr w:rsidR="002212F8" w:rsidRPr="00CA3DFA" w14:paraId="18B1E7ED" w14:textId="77777777" w:rsidTr="00781F9A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A43728B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088E3EB4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54082AC6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5DCE49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pen</w:t>
            </w:r>
          </w:p>
        </w:tc>
        <w:tc>
          <w:tcPr>
            <w:tcW w:w="1418" w:type="dxa"/>
            <w:gridSpan w:val="3"/>
            <w:tcBorders>
              <w:left w:val="nil"/>
              <w:bottom w:val="nil"/>
              <w:right w:val="nil"/>
            </w:tcBorders>
          </w:tcPr>
          <w:p w14:paraId="21BFB6FD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DBD409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culator</w:t>
            </w:r>
          </w:p>
        </w:tc>
        <w:tc>
          <w:tcPr>
            <w:tcW w:w="1951" w:type="dxa"/>
            <w:gridSpan w:val="2"/>
            <w:tcBorders>
              <w:left w:val="nil"/>
              <w:bottom w:val="nil"/>
              <w:right w:val="nil"/>
            </w:tcBorders>
          </w:tcPr>
          <w:p w14:paraId="56624C16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ayon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nci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40DDAA3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der, envelop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72894F3E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ebook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issors</w:t>
            </w:r>
          </w:p>
        </w:tc>
      </w:tr>
      <w:tr w:rsidR="002212F8" w:rsidRPr="00CA3DFA" w14:paraId="0BD35590" w14:textId="77777777" w:rsidTr="00781F9A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C1B1FDF" w14:textId="77777777" w:rsidR="002212F8" w:rsidRPr="00CA3DFA" w:rsidRDefault="002212F8" w:rsidP="002D4D59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37A2B7BB" w14:textId="77777777" w:rsidR="002212F8" w:rsidRPr="00CA3DFA" w:rsidRDefault="002212F8" w:rsidP="002D4D59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right w:val="nil"/>
            </w:tcBorders>
          </w:tcPr>
          <w:p w14:paraId="786F5560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gridSpan w:val="2"/>
            <w:tcBorders>
              <w:top w:val="nil"/>
              <w:left w:val="nil"/>
              <w:right w:val="nil"/>
            </w:tcBorders>
          </w:tcPr>
          <w:p w14:paraId="622B38E9" w14:textId="77777777" w:rsidR="002212F8" w:rsidRPr="00CA3DFA" w:rsidRDefault="00781F9A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te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o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F33385C" w14:textId="77777777" w:rsidR="002212F8" w:rsidRPr="00CA3DFA" w:rsidRDefault="00781F9A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ife, ladl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5B05E29C" w14:textId="77777777" w:rsidR="002212F8" w:rsidRPr="00CA3DFA" w:rsidRDefault="00781F9A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oom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p</w:t>
            </w:r>
          </w:p>
        </w:tc>
      </w:tr>
      <w:tr w:rsidR="002212F8" w:rsidRPr="00CA3DFA" w14:paraId="47202BA7" w14:textId="77777777" w:rsidTr="00781F9A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5863573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48BD6933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25799D00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88C9D0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balloon</w:t>
            </w:r>
          </w:p>
        </w:tc>
        <w:tc>
          <w:tcPr>
            <w:tcW w:w="1418" w:type="dxa"/>
            <w:gridSpan w:val="3"/>
            <w:tcBorders>
              <w:left w:val="nil"/>
              <w:bottom w:val="nil"/>
              <w:right w:val="nil"/>
            </w:tcBorders>
          </w:tcPr>
          <w:p w14:paraId="2BB30EF9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523B34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ing</w:t>
            </w:r>
          </w:p>
        </w:tc>
        <w:tc>
          <w:tcPr>
            <w:tcW w:w="1951" w:type="dxa"/>
            <w:gridSpan w:val="2"/>
            <w:tcBorders>
              <w:left w:val="nil"/>
              <w:bottom w:val="nil"/>
              <w:right w:val="nil"/>
            </w:tcBorders>
          </w:tcPr>
          <w:p w14:paraId="60B5FE13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te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icycl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0E103FB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ll, skateboard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13628F4D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mpoline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ooter</w:t>
            </w:r>
          </w:p>
        </w:tc>
      </w:tr>
      <w:tr w:rsidR="002212F8" w:rsidRPr="00CA3DFA" w14:paraId="7F1C68C2" w14:textId="77777777" w:rsidTr="00781F9A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83785BA" w14:textId="77777777" w:rsidR="002212F8" w:rsidRPr="00CA3DFA" w:rsidRDefault="002212F8" w:rsidP="002D4D59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4512052A" w14:textId="77777777" w:rsidR="002212F8" w:rsidRPr="00CA3DFA" w:rsidRDefault="002212F8" w:rsidP="002D4D59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right w:val="nil"/>
            </w:tcBorders>
          </w:tcPr>
          <w:p w14:paraId="5F5CF8DE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gridSpan w:val="2"/>
            <w:tcBorders>
              <w:top w:val="nil"/>
              <w:left w:val="nil"/>
              <w:right w:val="nil"/>
            </w:tcBorders>
          </w:tcPr>
          <w:p w14:paraId="0CC449F9" w14:textId="77777777" w:rsidR="002212F8" w:rsidRPr="00CA3DFA" w:rsidRDefault="00781F9A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bow, le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1568975" w14:textId="77777777" w:rsidR="002212F8" w:rsidRPr="00CA3DFA" w:rsidRDefault="00781F9A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t, shoulder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4FE42997" w14:textId="77777777" w:rsidR="002212F8" w:rsidRPr="00CA3DFA" w:rsidRDefault="00781F9A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m, hand</w:t>
            </w:r>
          </w:p>
        </w:tc>
      </w:tr>
      <w:tr w:rsidR="002212F8" w:rsidRPr="00CA3DFA" w14:paraId="687E254E" w14:textId="77777777" w:rsidTr="00781F9A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FEBD1AF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14D8267B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4348F28F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8E226D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laptop</w:t>
            </w:r>
          </w:p>
        </w:tc>
        <w:tc>
          <w:tcPr>
            <w:tcW w:w="1418" w:type="dxa"/>
            <w:gridSpan w:val="3"/>
            <w:tcBorders>
              <w:left w:val="nil"/>
              <w:bottom w:val="nil"/>
              <w:right w:val="nil"/>
            </w:tcBorders>
          </w:tcPr>
          <w:p w14:paraId="47CB9E91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8EFAE3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levision</w:t>
            </w:r>
          </w:p>
        </w:tc>
        <w:tc>
          <w:tcPr>
            <w:tcW w:w="1951" w:type="dxa"/>
            <w:gridSpan w:val="2"/>
            <w:tcBorders>
              <w:left w:val="nil"/>
              <w:bottom w:val="nil"/>
              <w:right w:val="nil"/>
            </w:tcBorders>
          </w:tcPr>
          <w:p w14:paraId="2D3BCAFB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nter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canner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9E6C3F7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mera, telephon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54F8D131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over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airdryer</w:t>
            </w:r>
          </w:p>
        </w:tc>
      </w:tr>
      <w:tr w:rsidR="002212F8" w:rsidRPr="00CA3DFA" w14:paraId="06308206" w14:textId="77777777" w:rsidTr="00781F9A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A6A1FBD" w14:textId="77777777" w:rsidR="002212F8" w:rsidRPr="00CA3DFA" w:rsidRDefault="002212F8" w:rsidP="002D4D59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64507FE8" w14:textId="77777777" w:rsidR="002212F8" w:rsidRPr="00CA3DFA" w:rsidRDefault="002212F8" w:rsidP="002D4D59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right w:val="nil"/>
            </w:tcBorders>
          </w:tcPr>
          <w:p w14:paraId="7F47D6D9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gridSpan w:val="2"/>
            <w:tcBorders>
              <w:top w:val="nil"/>
              <w:left w:val="nil"/>
              <w:right w:val="nil"/>
            </w:tcBorders>
          </w:tcPr>
          <w:p w14:paraId="020A2E6F" w14:textId="77777777" w:rsidR="002212F8" w:rsidRPr="00CA3DFA" w:rsidRDefault="00781F9A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t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ean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BA40581" w14:textId="77777777" w:rsidR="002212F8" w:rsidRPr="00CA3DFA" w:rsidRDefault="00781F9A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ove, ti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3E741403" w14:textId="77777777" w:rsidR="002212F8" w:rsidRPr="00CA3DFA" w:rsidRDefault="00781F9A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dal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lipper</w:t>
            </w:r>
          </w:p>
        </w:tc>
      </w:tr>
      <w:tr w:rsidR="002212F8" w:rsidRPr="00CA3DFA" w14:paraId="43E6161A" w14:textId="77777777" w:rsidTr="00781F9A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DF8C5DF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1BCBBD80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7231A7E5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02F892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shorts</w:t>
            </w:r>
          </w:p>
        </w:tc>
        <w:tc>
          <w:tcPr>
            <w:tcW w:w="1418" w:type="dxa"/>
            <w:gridSpan w:val="3"/>
            <w:tcBorders>
              <w:left w:val="nil"/>
              <w:bottom w:val="nil"/>
              <w:right w:val="nil"/>
            </w:tcBorders>
          </w:tcPr>
          <w:p w14:paraId="6B06E6F5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D730D4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at</w:t>
            </w:r>
          </w:p>
        </w:tc>
        <w:tc>
          <w:tcPr>
            <w:tcW w:w="1951" w:type="dxa"/>
            <w:gridSpan w:val="2"/>
            <w:tcBorders>
              <w:left w:val="nil"/>
              <w:bottom w:val="nil"/>
              <w:right w:val="nil"/>
            </w:tcBorders>
          </w:tcPr>
          <w:p w14:paraId="1478F72E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irt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ouser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FAF6219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t, scarf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06534761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ock</w:t>
            </w:r>
          </w:p>
        </w:tc>
      </w:tr>
      <w:tr w:rsidR="002212F8" w:rsidRPr="00CA3DFA" w14:paraId="2383CD75" w14:textId="77777777" w:rsidTr="00781F9A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CEAB052" w14:textId="77777777" w:rsidR="002212F8" w:rsidRPr="00CA3DFA" w:rsidRDefault="002212F8" w:rsidP="002D4D59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027B2192" w14:textId="77777777" w:rsidR="002212F8" w:rsidRPr="00CA3DFA" w:rsidRDefault="002212F8" w:rsidP="002D4D59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right w:val="nil"/>
            </w:tcBorders>
          </w:tcPr>
          <w:p w14:paraId="48C3812E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gridSpan w:val="2"/>
            <w:tcBorders>
              <w:top w:val="nil"/>
              <w:left w:val="nil"/>
              <w:right w:val="nil"/>
            </w:tcBorders>
          </w:tcPr>
          <w:p w14:paraId="0F3FA2D3" w14:textId="77777777" w:rsidR="002212F8" w:rsidRPr="00CA3DFA" w:rsidRDefault="00CD1532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crab, squi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7562C5B" w14:textId="77777777" w:rsidR="002212F8" w:rsidRPr="00CA3DFA" w:rsidRDefault="00CD1532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dolphin, starfish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5FF05F45" w14:textId="77777777" w:rsidR="002212F8" w:rsidRPr="00CA3DFA" w:rsidRDefault="00CD1532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oyster, swordfish</w:t>
            </w:r>
          </w:p>
        </w:tc>
      </w:tr>
      <w:tr w:rsidR="002212F8" w:rsidRPr="00CA3DFA" w14:paraId="40D9545D" w14:textId="77777777" w:rsidTr="00781F9A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26DD0DB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19F222C0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792BD446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7B67EF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car</w:t>
            </w:r>
          </w:p>
        </w:tc>
        <w:tc>
          <w:tcPr>
            <w:tcW w:w="1418" w:type="dxa"/>
            <w:gridSpan w:val="3"/>
            <w:tcBorders>
              <w:left w:val="nil"/>
              <w:bottom w:val="nil"/>
              <w:right w:val="nil"/>
            </w:tcBorders>
          </w:tcPr>
          <w:p w14:paraId="164F01E3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080E92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rplane</w:t>
            </w:r>
          </w:p>
        </w:tc>
        <w:tc>
          <w:tcPr>
            <w:tcW w:w="1951" w:type="dxa"/>
            <w:gridSpan w:val="2"/>
            <w:tcBorders>
              <w:left w:val="nil"/>
              <w:bottom w:val="nil"/>
              <w:right w:val="nil"/>
            </w:tcBorders>
          </w:tcPr>
          <w:p w14:paraId="0023DE38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ck, motorcycl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B10C276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licopter, bus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4D012AF2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at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ain</w:t>
            </w:r>
          </w:p>
        </w:tc>
      </w:tr>
      <w:tr w:rsidR="002212F8" w:rsidRPr="00CA3DFA" w14:paraId="70B67C63" w14:textId="77777777" w:rsidTr="00781F9A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C865471" w14:textId="77777777" w:rsidR="002212F8" w:rsidRPr="00CA3DFA" w:rsidRDefault="002212F8" w:rsidP="002D4D59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78625906" w14:textId="77777777" w:rsidR="002212F8" w:rsidRPr="00CA3DFA" w:rsidRDefault="002212F8" w:rsidP="002D4D59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right w:val="nil"/>
            </w:tcBorders>
          </w:tcPr>
          <w:p w14:paraId="6FFE439F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gridSpan w:val="2"/>
            <w:tcBorders>
              <w:top w:val="nil"/>
              <w:left w:val="nil"/>
              <w:right w:val="nil"/>
            </w:tcBorders>
          </w:tcPr>
          <w:p w14:paraId="08752220" w14:textId="77777777" w:rsidR="002212F8" w:rsidRPr="00CA3DFA" w:rsidRDefault="00CD1532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t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apo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0AAE6BE" w14:textId="77777777" w:rsidR="002212F8" w:rsidRPr="00CA3DFA" w:rsidRDefault="00CD1532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ron, kettl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0762B495" w14:textId="77777777" w:rsidR="002212F8" w:rsidRPr="00CA3DFA" w:rsidRDefault="00CD1532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xer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aster</w:t>
            </w:r>
          </w:p>
        </w:tc>
      </w:tr>
      <w:tr w:rsidR="002212F8" w:rsidRPr="00CA3DFA" w14:paraId="6E493B61" w14:textId="77777777" w:rsidTr="00781F9A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3CECE03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4FC2203B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655B5AC9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B6CBAC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elephant</w:t>
            </w:r>
          </w:p>
        </w:tc>
        <w:tc>
          <w:tcPr>
            <w:tcW w:w="1418" w:type="dxa"/>
            <w:gridSpan w:val="3"/>
            <w:tcBorders>
              <w:left w:val="nil"/>
              <w:bottom w:val="nil"/>
              <w:right w:val="nil"/>
            </w:tcBorders>
          </w:tcPr>
          <w:p w14:paraId="0BB092F4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024BB9" w14:textId="77777777" w:rsidR="002212F8" w:rsidRPr="00CA3DFA" w:rsidRDefault="002212F8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951" w:type="dxa"/>
            <w:gridSpan w:val="2"/>
            <w:tcBorders>
              <w:left w:val="nil"/>
              <w:bottom w:val="nil"/>
              <w:right w:val="nil"/>
            </w:tcBorders>
          </w:tcPr>
          <w:p w14:paraId="431FAAB5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rhinoceros, tiger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0E4CBEE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giraffe, panda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54702BB2" w14:textId="77777777" w:rsidR="002212F8" w:rsidRPr="00CA3DFA" w:rsidRDefault="002212F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cheetah, squirrel</w:t>
            </w:r>
          </w:p>
        </w:tc>
      </w:tr>
      <w:tr w:rsidR="00CD1532" w:rsidRPr="00CA3DFA" w14:paraId="10B0D35A" w14:textId="77777777" w:rsidTr="00781F9A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A77F1C7" w14:textId="77777777" w:rsidR="00CD1532" w:rsidRPr="00CA3DFA" w:rsidRDefault="00CD1532" w:rsidP="002D4D59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36830462" w14:textId="77777777" w:rsidR="00CD1532" w:rsidRPr="00CA3DFA" w:rsidRDefault="00CD1532" w:rsidP="002D4D59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right w:val="nil"/>
            </w:tcBorders>
          </w:tcPr>
          <w:p w14:paraId="5B4BFA11" w14:textId="77777777" w:rsidR="00CD1532" w:rsidRPr="00CA3DFA" w:rsidRDefault="00CD1532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gridSpan w:val="2"/>
            <w:tcBorders>
              <w:top w:val="nil"/>
              <w:left w:val="nil"/>
              <w:right w:val="nil"/>
            </w:tcBorders>
          </w:tcPr>
          <w:p w14:paraId="0CC54F8C" w14:textId="77777777" w:rsidR="00CD1532" w:rsidRPr="00CA3DFA" w:rsidRDefault="00CD1532" w:rsidP="00CC13BD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rries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lu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8895A85" w14:textId="77777777" w:rsidR="00CD1532" w:rsidRPr="00CA3DFA" w:rsidRDefault="00CD1532" w:rsidP="00CC13BD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nge, peach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18625DAF" w14:textId="77777777" w:rsidR="00CD1532" w:rsidRPr="00CA3DFA" w:rsidRDefault="00CD1532" w:rsidP="00CC13BD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e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apes</w:t>
            </w:r>
          </w:p>
        </w:tc>
      </w:tr>
      <w:tr w:rsidR="00CD1532" w:rsidRPr="00CA3DFA" w14:paraId="3AB22171" w14:textId="77777777" w:rsidTr="00781F9A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AA8CFD3" w14:textId="77777777" w:rsidR="00CD1532" w:rsidRPr="00CA3DFA" w:rsidRDefault="00CD1532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6939D154" w14:textId="77777777" w:rsidR="00CD1532" w:rsidRPr="00CA3DFA" w:rsidRDefault="00CD1532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6A207122" w14:textId="77777777" w:rsidR="00CD1532" w:rsidRPr="00CA3DFA" w:rsidRDefault="00CD1532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A11B96" w14:textId="77777777" w:rsidR="00CD1532" w:rsidRPr="00CA3DFA" w:rsidRDefault="00CD1532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boot</w:t>
            </w:r>
          </w:p>
        </w:tc>
        <w:tc>
          <w:tcPr>
            <w:tcW w:w="1418" w:type="dxa"/>
            <w:gridSpan w:val="3"/>
            <w:tcBorders>
              <w:left w:val="nil"/>
              <w:bottom w:val="nil"/>
              <w:right w:val="nil"/>
            </w:tcBorders>
          </w:tcPr>
          <w:p w14:paraId="34AC3B76" w14:textId="77777777" w:rsidR="00CD1532" w:rsidRPr="00CA3DFA" w:rsidRDefault="00CD1532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71DBFB" w14:textId="77777777" w:rsidR="00CD1532" w:rsidRPr="00CA3DFA" w:rsidRDefault="00CD1532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cket</w:t>
            </w:r>
          </w:p>
        </w:tc>
        <w:tc>
          <w:tcPr>
            <w:tcW w:w="1951" w:type="dxa"/>
            <w:gridSpan w:val="2"/>
            <w:tcBorders>
              <w:left w:val="nil"/>
              <w:bottom w:val="nil"/>
              <w:right w:val="nil"/>
            </w:tcBorders>
          </w:tcPr>
          <w:p w14:paraId="01111C48" w14:textId="77777777" w:rsidR="00CD1532" w:rsidRPr="00CA3DFA" w:rsidRDefault="00CD1532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t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ean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8769F72" w14:textId="77777777" w:rsidR="00CD1532" w:rsidRPr="00CA3DFA" w:rsidRDefault="00CD1532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ove, ti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49CF8F1D" w14:textId="77777777" w:rsidR="00CD1532" w:rsidRPr="00CA3DFA" w:rsidRDefault="00CD1532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dal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lipper</w:t>
            </w:r>
          </w:p>
        </w:tc>
      </w:tr>
      <w:tr w:rsidR="00CC13BD" w:rsidRPr="00CA3DFA" w14:paraId="4CE947F8" w14:textId="77777777" w:rsidTr="00781F9A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EB9BC5F" w14:textId="77777777" w:rsidR="00CC13BD" w:rsidRPr="00CA3DFA" w:rsidRDefault="00CC13BD" w:rsidP="002D4D59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167C7DED" w14:textId="77777777" w:rsidR="00CC13BD" w:rsidRPr="00CA3DFA" w:rsidRDefault="00CC13BD" w:rsidP="002D4D59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right w:val="nil"/>
            </w:tcBorders>
          </w:tcPr>
          <w:p w14:paraId="40F7B8C7" w14:textId="77777777" w:rsidR="00CC13BD" w:rsidRPr="00CA3DFA" w:rsidRDefault="00CC13BD" w:rsidP="002D4D59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gridSpan w:val="2"/>
            <w:tcBorders>
              <w:top w:val="nil"/>
              <w:left w:val="nil"/>
              <w:right w:val="nil"/>
            </w:tcBorders>
          </w:tcPr>
          <w:p w14:paraId="7A786F4C" w14:textId="77777777" w:rsidR="00CC13BD" w:rsidRPr="0032618B" w:rsidRDefault="00CC13BD" w:rsidP="00CC13B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gle, vultur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952C1F9" w14:textId="77777777" w:rsidR="00CC13BD" w:rsidRPr="00CA3DFA" w:rsidRDefault="00CC13BD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ck</w:t>
            </w: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igeon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76E867F6" w14:textId="77777777" w:rsidR="00CC13BD" w:rsidRPr="0032618B" w:rsidRDefault="00CC13BD" w:rsidP="00CC13BD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trich</w:t>
            </w: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rrot</w:t>
            </w:r>
          </w:p>
        </w:tc>
      </w:tr>
    </w:tbl>
    <w:p w14:paraId="2C7ADBD2" w14:textId="77777777" w:rsidR="0032618B" w:rsidRDefault="0032618B" w:rsidP="00CA4666">
      <w:pPr>
        <w:rPr>
          <w:rFonts w:ascii="Times New Roman" w:hAnsi="Times New Roman" w:cs="Times New Roman"/>
          <w:sz w:val="20"/>
          <w:szCs w:val="20"/>
        </w:rPr>
      </w:pPr>
    </w:p>
    <w:p w14:paraId="004FE242" w14:textId="77777777" w:rsidR="00CA3DFA" w:rsidRDefault="00CA3DFA" w:rsidP="00CA4666">
      <w:pPr>
        <w:rPr>
          <w:rFonts w:ascii="Times New Roman" w:hAnsi="Times New Roman" w:cs="Times New Roman"/>
          <w:sz w:val="20"/>
          <w:szCs w:val="20"/>
        </w:rPr>
      </w:pPr>
    </w:p>
    <w:p w14:paraId="13A79EB9" w14:textId="77777777" w:rsidR="00CA3DFA" w:rsidRPr="00CA3DFA" w:rsidRDefault="00CA3DFA" w:rsidP="00CA3DFA">
      <w:pPr>
        <w:jc w:val="center"/>
        <w:rPr>
          <w:rFonts w:ascii="Times New Roman" w:hAnsi="Times New Roman" w:cs="Times New Roman"/>
        </w:rPr>
      </w:pPr>
      <w:r w:rsidRPr="0032618B">
        <w:rPr>
          <w:rFonts w:ascii="Times New Roman" w:hAnsi="Times New Roman" w:cs="Times New Roman"/>
          <w:i/>
        </w:rPr>
        <w:t>Supplementa</w:t>
      </w:r>
      <w:r w:rsidR="006737E0">
        <w:rPr>
          <w:rFonts w:ascii="Times New Roman" w:hAnsi="Times New Roman" w:cs="Times New Roman"/>
          <w:i/>
        </w:rPr>
        <w:t>l</w:t>
      </w:r>
      <w:r w:rsidRPr="0032618B">
        <w:rPr>
          <w:rFonts w:ascii="Times New Roman" w:hAnsi="Times New Roman" w:cs="Times New Roman"/>
          <w:i/>
        </w:rPr>
        <w:t xml:space="preserve"> material continues</w:t>
      </w:r>
    </w:p>
    <w:p w14:paraId="2080E126" w14:textId="77777777" w:rsidR="00CA3DFA" w:rsidRPr="00CA3DFA" w:rsidRDefault="00CA3DFA" w:rsidP="00CA4666">
      <w:pPr>
        <w:rPr>
          <w:rFonts w:ascii="Times New Roman" w:hAnsi="Times New Roman" w:cs="Times New Roman"/>
          <w:sz w:val="20"/>
          <w:szCs w:val="20"/>
        </w:rPr>
      </w:pPr>
    </w:p>
    <w:p w14:paraId="0B4A2AA8" w14:textId="77777777" w:rsidR="00D74C3D" w:rsidRDefault="00D74C3D" w:rsidP="00B907FE">
      <w:pPr>
        <w:rPr>
          <w:rFonts w:ascii="Times New Roman" w:hAnsi="Times New Roman" w:cs="Times New Roman"/>
          <w:i/>
        </w:rPr>
      </w:pPr>
    </w:p>
    <w:p w14:paraId="37532F65" w14:textId="77777777" w:rsidR="00D0108E" w:rsidRDefault="00D0108E" w:rsidP="00B907FE">
      <w:pPr>
        <w:rPr>
          <w:rFonts w:ascii="Times New Roman" w:hAnsi="Times New Roman" w:cs="Times New Roman"/>
          <w:i/>
        </w:rPr>
      </w:pP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236"/>
        <w:gridCol w:w="48"/>
        <w:gridCol w:w="1772"/>
        <w:gridCol w:w="71"/>
        <w:gridCol w:w="1701"/>
        <w:gridCol w:w="1842"/>
      </w:tblGrid>
      <w:tr w:rsidR="00B907FE" w:rsidRPr="00CA3DFA" w14:paraId="3DBB5344" w14:textId="77777777" w:rsidTr="00653D85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D4E10A8" w14:textId="77777777" w:rsidR="00B907FE" w:rsidRPr="00CA3DFA" w:rsidRDefault="00B907FE" w:rsidP="00F55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6E1C424" w14:textId="77777777" w:rsidR="00B907FE" w:rsidRPr="00CA3DFA" w:rsidRDefault="00B907FE" w:rsidP="00F5511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Target name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1E2E5B04" w14:textId="77777777" w:rsidR="00B907FE" w:rsidRPr="00CA3DFA" w:rsidRDefault="00B907FE" w:rsidP="00F5511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4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73667C4C" w14:textId="77777777" w:rsidR="00B907FE" w:rsidRPr="00CA3DFA" w:rsidRDefault="00B907FE" w:rsidP="00F5511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Distractor object</w:t>
            </w:r>
          </w:p>
        </w:tc>
      </w:tr>
      <w:tr w:rsidR="00B907FE" w:rsidRPr="00CA3DFA" w14:paraId="24139022" w14:textId="77777777" w:rsidTr="00653D85">
        <w:trPr>
          <w:trHeight w:val="56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7621A8" w14:textId="77777777" w:rsidR="00B907FE" w:rsidRPr="00CA3DFA" w:rsidRDefault="00B907FE" w:rsidP="00F5511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0CF60E97" w14:textId="77777777" w:rsidR="00B907FE" w:rsidRPr="00CA3DFA" w:rsidRDefault="00B907FE" w:rsidP="00F55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9A6130" w14:textId="77777777" w:rsidR="00B907FE" w:rsidRPr="00CA3DFA" w:rsidRDefault="00B907FE" w:rsidP="00F55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Present-trial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B8F6053" w14:textId="77777777" w:rsidR="00B907FE" w:rsidRPr="00CA3DFA" w:rsidRDefault="00B907FE" w:rsidP="00F55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6F53F3" w14:textId="77777777" w:rsidR="00B907FE" w:rsidRPr="00CA3DFA" w:rsidRDefault="00B907FE" w:rsidP="00F55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Absent-</w:t>
            </w:r>
          </w:p>
          <w:p w14:paraId="37F47E99" w14:textId="77777777" w:rsidR="00B907FE" w:rsidRPr="00CA3DFA" w:rsidRDefault="00B907FE" w:rsidP="00F55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trials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</w:tcPr>
          <w:p w14:paraId="39A98DF2" w14:textId="77777777" w:rsidR="00B907FE" w:rsidRPr="00CA3DFA" w:rsidRDefault="00B907FE" w:rsidP="00F55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2" w:type="dxa"/>
            <w:gridSpan w:val="4"/>
            <w:tcBorders>
              <w:left w:val="nil"/>
              <w:right w:val="nil"/>
            </w:tcBorders>
          </w:tcPr>
          <w:p w14:paraId="38B75900" w14:textId="77777777" w:rsidR="00B907FE" w:rsidRPr="00CA3DFA" w:rsidRDefault="00B907FE" w:rsidP="00653D8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6CDE37E7" w14:textId="77777777" w:rsidR="00B907FE" w:rsidRPr="00CA3DFA" w:rsidRDefault="00B907FE" w:rsidP="00653D8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Set size 7</w:t>
            </w:r>
          </w:p>
        </w:tc>
      </w:tr>
      <w:tr w:rsidR="00B907FE" w:rsidRPr="00CA3DFA" w14:paraId="72219824" w14:textId="77777777" w:rsidTr="00653D85">
        <w:trPr>
          <w:trHeight w:val="137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1D8D1B88" w14:textId="77777777" w:rsidR="00B907FE" w:rsidRPr="00CA3DFA" w:rsidRDefault="00B907FE" w:rsidP="00F5511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5E634" w14:textId="77777777" w:rsidR="00B907FE" w:rsidRPr="00CA3DFA" w:rsidRDefault="00B907FE" w:rsidP="00F55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</w:tcPr>
          <w:p w14:paraId="653D42C3" w14:textId="77777777" w:rsidR="00B907FE" w:rsidRPr="00CA3DFA" w:rsidRDefault="00B907FE" w:rsidP="00F55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right w:val="nil"/>
            </w:tcBorders>
          </w:tcPr>
          <w:p w14:paraId="7A3725ED" w14:textId="77777777" w:rsidR="00B907FE" w:rsidRPr="00CA3DFA" w:rsidRDefault="00B907FE" w:rsidP="00F55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6F54D" w14:textId="77777777" w:rsidR="00B907FE" w:rsidRPr="00CA3DFA" w:rsidRDefault="00B907FE" w:rsidP="00653D8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D5CB7" w14:textId="77777777" w:rsidR="00B907FE" w:rsidRPr="00CA3DFA" w:rsidRDefault="00B907FE" w:rsidP="00653D8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Set size 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0ADF34" w14:textId="77777777" w:rsidR="00B907FE" w:rsidRPr="00CA3DFA" w:rsidRDefault="00B907FE" w:rsidP="00653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07FE" w:rsidRPr="00CA3DFA" w14:paraId="47B16200" w14:textId="77777777" w:rsidTr="00653D85">
        <w:trPr>
          <w:trHeight w:val="13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69D82" w14:textId="77777777" w:rsidR="00B907FE" w:rsidRPr="00CA3DFA" w:rsidRDefault="00B907FE" w:rsidP="00F55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54496" w14:textId="77777777" w:rsidR="00B907FE" w:rsidRPr="00CA3DFA" w:rsidRDefault="00B907FE" w:rsidP="00F55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52FD2" w14:textId="77777777" w:rsidR="00B907FE" w:rsidRPr="00CA3DFA" w:rsidRDefault="00B907FE" w:rsidP="00F55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8528C" w14:textId="77777777" w:rsidR="00B907FE" w:rsidRPr="00CA3DFA" w:rsidRDefault="00B907FE" w:rsidP="00F551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394BB" w14:textId="77777777" w:rsidR="00B907FE" w:rsidRPr="00CA3DFA" w:rsidRDefault="00B907FE" w:rsidP="00653D8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Set size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DBBE6" w14:textId="77777777" w:rsidR="00B907FE" w:rsidRPr="00CA3DFA" w:rsidRDefault="00B907FE" w:rsidP="00653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E4B0A" w14:textId="77777777" w:rsidR="00B907FE" w:rsidRPr="00CA3DFA" w:rsidRDefault="00B907FE" w:rsidP="00653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07FE" w:rsidRPr="00CA3DFA" w14:paraId="39C8A307" w14:textId="77777777" w:rsidTr="00653D85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B0969A5" w14:textId="77777777" w:rsidR="00B907FE" w:rsidRPr="00CA3DFA" w:rsidRDefault="00B907FE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3326E25E" w14:textId="77777777" w:rsidR="00B907FE" w:rsidRPr="00CA3DFA" w:rsidRDefault="00B907FE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75C6FAB3" w14:textId="77777777" w:rsidR="00B907FE" w:rsidRPr="00CA3DFA" w:rsidRDefault="00B907FE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8C9AF6" w14:textId="77777777" w:rsidR="00B907FE" w:rsidRPr="00CA3DFA" w:rsidRDefault="00B907FE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g</w:t>
            </w:r>
          </w:p>
        </w:tc>
        <w:tc>
          <w:tcPr>
            <w:tcW w:w="1418" w:type="dxa"/>
            <w:gridSpan w:val="3"/>
            <w:tcBorders>
              <w:left w:val="nil"/>
              <w:bottom w:val="nil"/>
              <w:right w:val="nil"/>
            </w:tcBorders>
          </w:tcPr>
          <w:p w14:paraId="4621CBF9" w14:textId="77777777" w:rsidR="00B907FE" w:rsidRPr="00CA3DFA" w:rsidRDefault="00B907FE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9AEBFF" w14:textId="77777777" w:rsidR="00B907FE" w:rsidRPr="00CA3DFA" w:rsidRDefault="00E81A0C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y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 w14:paraId="675C55A0" w14:textId="77777777" w:rsidR="00B907FE" w:rsidRPr="00CA3DFA" w:rsidRDefault="00416AB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t</w:t>
            </w:r>
            <w:r w:rsidR="00B907FE"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apo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C4DB99C" w14:textId="77777777" w:rsidR="00B907FE" w:rsidRPr="00CA3DFA" w:rsidRDefault="00416AB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ron, kettl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2CD67163" w14:textId="77777777" w:rsidR="00B907FE" w:rsidRPr="00CA3DFA" w:rsidRDefault="00416AB8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xer</w:t>
            </w:r>
            <w:r w:rsidR="00B907FE"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aster</w:t>
            </w:r>
          </w:p>
        </w:tc>
      </w:tr>
      <w:tr w:rsidR="00D0108E" w:rsidRPr="00CA3DFA" w14:paraId="11A09E80" w14:textId="77777777" w:rsidTr="00653D85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12328FF" w14:textId="77777777" w:rsidR="00D0108E" w:rsidRPr="00CA3DFA" w:rsidRDefault="00D0108E" w:rsidP="00F5511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1CE8963B" w14:textId="77777777" w:rsidR="00D0108E" w:rsidRPr="00CA3DFA" w:rsidRDefault="00D0108E" w:rsidP="00F55115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right w:val="nil"/>
            </w:tcBorders>
          </w:tcPr>
          <w:p w14:paraId="21D815E0" w14:textId="77777777" w:rsidR="00D0108E" w:rsidRPr="00CA3DFA" w:rsidRDefault="00D0108E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</w:tcPr>
          <w:p w14:paraId="79CBEDF1" w14:textId="77777777" w:rsidR="00D0108E" w:rsidRPr="00CA3DFA" w:rsidRDefault="00D0108E" w:rsidP="00D0108E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tterfly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F741FE7" w14:textId="77777777" w:rsidR="00D0108E" w:rsidRPr="00CA3DFA" w:rsidRDefault="00D0108E" w:rsidP="00D0108E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agonfly, spider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44F8A361" w14:textId="77777777" w:rsidR="00D0108E" w:rsidRPr="00CA3DFA" w:rsidRDefault="00D0108E" w:rsidP="00D0108E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dybird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pion</w:t>
            </w:r>
          </w:p>
        </w:tc>
      </w:tr>
      <w:tr w:rsidR="00D0108E" w:rsidRPr="00CA3DFA" w14:paraId="2D1B38AE" w14:textId="77777777" w:rsidTr="00653D85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9ED5B4E" w14:textId="77777777" w:rsidR="00D0108E" w:rsidRPr="00CA3DFA" w:rsidRDefault="00D0108E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01D4B221" w14:textId="77777777" w:rsidR="00D0108E" w:rsidRPr="00CA3DFA" w:rsidRDefault="00D0108E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57C259F4" w14:textId="77777777" w:rsidR="00D0108E" w:rsidRPr="00CA3DFA" w:rsidRDefault="00D0108E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01C7CC" w14:textId="77777777" w:rsidR="00D0108E" w:rsidRPr="00CA3DFA" w:rsidRDefault="00D0108E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ol</w:t>
            </w:r>
          </w:p>
        </w:tc>
        <w:tc>
          <w:tcPr>
            <w:tcW w:w="1418" w:type="dxa"/>
            <w:gridSpan w:val="3"/>
            <w:tcBorders>
              <w:left w:val="nil"/>
              <w:bottom w:val="nil"/>
              <w:right w:val="nil"/>
            </w:tcBorders>
          </w:tcPr>
          <w:p w14:paraId="1D5ACC01" w14:textId="77777777" w:rsidR="00D0108E" w:rsidRPr="00CA3DFA" w:rsidRDefault="00D0108E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51159C" w14:textId="77777777" w:rsidR="00D0108E" w:rsidRPr="00CA3DFA" w:rsidRDefault="00D0108E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mchair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 w14:paraId="24B6D3F2" w14:textId="77777777" w:rsidR="00D0108E" w:rsidRPr="00CA3DFA" w:rsidRDefault="00D0108E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ir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bl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4EDAF54" w14:textId="77777777" w:rsidR="00D0108E" w:rsidRPr="00CA3DFA" w:rsidRDefault="00D0108E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k, vas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7D6BD6C5" w14:textId="77777777" w:rsidR="00D0108E" w:rsidRPr="00CA3DFA" w:rsidRDefault="00D0108E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lf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ookshelf</w:t>
            </w:r>
          </w:p>
        </w:tc>
      </w:tr>
      <w:tr w:rsidR="001B3556" w:rsidRPr="00CA3DFA" w14:paraId="7C9E2EF8" w14:textId="77777777" w:rsidTr="00653D85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85A4175" w14:textId="77777777" w:rsidR="001B3556" w:rsidRPr="00CA3DFA" w:rsidRDefault="001B3556" w:rsidP="00F5511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098DDB9B" w14:textId="77777777" w:rsidR="001B3556" w:rsidRPr="00CA3DFA" w:rsidRDefault="001B3556" w:rsidP="00F55115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right w:val="nil"/>
            </w:tcBorders>
          </w:tcPr>
          <w:p w14:paraId="222E8255" w14:textId="77777777" w:rsidR="001B3556" w:rsidRPr="00CA3DFA" w:rsidRDefault="001B3556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</w:tcPr>
          <w:p w14:paraId="6D4AB31E" w14:textId="77777777" w:rsidR="001B3556" w:rsidRPr="00CA3DFA" w:rsidRDefault="001B3556" w:rsidP="001B3556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amingo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ngui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5C68799" w14:textId="77777777" w:rsidR="001B3556" w:rsidRPr="00CA3DFA" w:rsidRDefault="001B3556" w:rsidP="001B3556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acock, pelican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0C4CE29C" w14:textId="77777777" w:rsidR="001B3556" w:rsidRPr="00CA3DFA" w:rsidRDefault="001B3556" w:rsidP="001B3556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oster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urkey</w:t>
            </w:r>
          </w:p>
        </w:tc>
      </w:tr>
      <w:tr w:rsidR="001B3556" w:rsidRPr="00CA3DFA" w14:paraId="7774036F" w14:textId="77777777" w:rsidTr="00653D85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B7CD80D" w14:textId="77777777" w:rsidR="001B3556" w:rsidRPr="00CA3DFA" w:rsidRDefault="001B3556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5F796395" w14:textId="77777777" w:rsidR="001B3556" w:rsidRPr="00CA3DFA" w:rsidRDefault="001B3556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4EEE2471" w14:textId="77777777" w:rsidR="001B3556" w:rsidRPr="00CA3DFA" w:rsidRDefault="001B3556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F8F0AC" w14:textId="77777777" w:rsidR="001B3556" w:rsidRPr="00CA3DFA" w:rsidRDefault="001B3556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occoli</w:t>
            </w:r>
          </w:p>
        </w:tc>
        <w:tc>
          <w:tcPr>
            <w:tcW w:w="1418" w:type="dxa"/>
            <w:gridSpan w:val="3"/>
            <w:tcBorders>
              <w:left w:val="nil"/>
              <w:bottom w:val="nil"/>
              <w:right w:val="nil"/>
            </w:tcBorders>
          </w:tcPr>
          <w:p w14:paraId="0935C65D" w14:textId="77777777" w:rsidR="001B3556" w:rsidRPr="00CA3DFA" w:rsidRDefault="001B3556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078306" w14:textId="77777777" w:rsidR="001B3556" w:rsidRPr="00CA3DFA" w:rsidRDefault="001B3556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mpkin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 w14:paraId="0E3A6196" w14:textId="77777777" w:rsidR="001B3556" w:rsidRPr="00CA3DFA" w:rsidRDefault="001B3556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liflower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tato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0BE7A40" w14:textId="77777777" w:rsidR="001B3556" w:rsidRPr="00CA3DFA" w:rsidRDefault="001B3556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cumber, lettuc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5664E362" w14:textId="77777777" w:rsidR="001B3556" w:rsidRPr="00CA3DFA" w:rsidRDefault="001B3556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bbage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rrot</w:t>
            </w:r>
          </w:p>
        </w:tc>
      </w:tr>
      <w:tr w:rsidR="00434863" w:rsidRPr="00CA3DFA" w14:paraId="7D9D0A4D" w14:textId="77777777" w:rsidTr="00653D85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8B4BB8D" w14:textId="77777777" w:rsidR="00434863" w:rsidRPr="00CA3DFA" w:rsidRDefault="00434863" w:rsidP="00F5511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088BDE60" w14:textId="77777777" w:rsidR="00434863" w:rsidRPr="00CA3DFA" w:rsidRDefault="00434863" w:rsidP="00F55115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right w:val="nil"/>
            </w:tcBorders>
          </w:tcPr>
          <w:p w14:paraId="78DECDA8" w14:textId="77777777" w:rsidR="00434863" w:rsidRPr="00CA3DFA" w:rsidRDefault="00434863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</w:tcPr>
          <w:p w14:paraId="16849C7F" w14:textId="77777777" w:rsidR="00434863" w:rsidRPr="00CA3DFA" w:rsidRDefault="00434863" w:rsidP="00434863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te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icycl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8746E5A" w14:textId="77777777" w:rsidR="00434863" w:rsidRPr="00CA3DFA" w:rsidRDefault="00434863" w:rsidP="00434863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ll, skateboard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25BA7812" w14:textId="77777777" w:rsidR="00434863" w:rsidRPr="00CA3DFA" w:rsidRDefault="00434863" w:rsidP="00434863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mpoline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ooter</w:t>
            </w:r>
          </w:p>
        </w:tc>
      </w:tr>
      <w:tr w:rsidR="00434863" w:rsidRPr="00CA3DFA" w14:paraId="63241714" w14:textId="77777777" w:rsidTr="00653D85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CA11BEB" w14:textId="77777777" w:rsidR="00434863" w:rsidRPr="00CA3DFA" w:rsidRDefault="00434863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1BB8C83C" w14:textId="77777777" w:rsidR="00434863" w:rsidRPr="00CA3DFA" w:rsidRDefault="00434863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1AE672AD" w14:textId="77777777" w:rsidR="00434863" w:rsidRPr="00CA3DFA" w:rsidRDefault="00434863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CA1843" w14:textId="77777777" w:rsidR="00434863" w:rsidRPr="00CA3DFA" w:rsidRDefault="00434863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itar</w:t>
            </w:r>
          </w:p>
        </w:tc>
        <w:tc>
          <w:tcPr>
            <w:tcW w:w="1418" w:type="dxa"/>
            <w:gridSpan w:val="3"/>
            <w:tcBorders>
              <w:left w:val="nil"/>
              <w:bottom w:val="nil"/>
              <w:right w:val="nil"/>
            </w:tcBorders>
          </w:tcPr>
          <w:p w14:paraId="05118BC6" w14:textId="77777777" w:rsidR="00434863" w:rsidRPr="00CA3DFA" w:rsidRDefault="00434863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2BDEB5" w14:textId="77777777" w:rsidR="00434863" w:rsidRPr="00CA3DFA" w:rsidRDefault="00434863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rinet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 w14:paraId="670B8CEF" w14:textId="77777777" w:rsidR="00434863" w:rsidRPr="00CA3DFA" w:rsidRDefault="00434863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rmonica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mbourin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12A9C18" w14:textId="77777777" w:rsidR="00434863" w:rsidRPr="00CA3DFA" w:rsidRDefault="00434863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njo, cymbals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1AB31472" w14:textId="77777777" w:rsidR="00434863" w:rsidRPr="00CA3DFA" w:rsidRDefault="00434863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ordion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rum</w:t>
            </w:r>
          </w:p>
        </w:tc>
      </w:tr>
      <w:tr w:rsidR="008D4BAD" w:rsidRPr="00CA3DFA" w14:paraId="7DD9AB5D" w14:textId="77777777" w:rsidTr="00653D85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A9646E9" w14:textId="77777777" w:rsidR="008D4BAD" w:rsidRPr="00CA3DFA" w:rsidRDefault="008D4BAD" w:rsidP="00F5511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722B4104" w14:textId="77777777" w:rsidR="008D4BAD" w:rsidRPr="00CA3DFA" w:rsidRDefault="008D4BAD" w:rsidP="00F55115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right w:val="nil"/>
            </w:tcBorders>
          </w:tcPr>
          <w:p w14:paraId="006A37B5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</w:tcPr>
          <w:p w14:paraId="05E7DAF9" w14:textId="77777777" w:rsidR="008D4BAD" w:rsidRPr="00CA3DFA" w:rsidRDefault="008D4BAD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zard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rocodil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AC8291F" w14:textId="77777777" w:rsidR="008D4BAD" w:rsidRPr="00CA3DFA" w:rsidRDefault="008D4BAD" w:rsidP="008D4BAD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ena, monke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5BDE651B" w14:textId="77777777" w:rsidR="008D4BAD" w:rsidRPr="00CA3DFA" w:rsidRDefault="008D4BAD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x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on</w:t>
            </w:r>
          </w:p>
        </w:tc>
      </w:tr>
      <w:tr w:rsidR="008D4BAD" w:rsidRPr="00CA3DFA" w14:paraId="267962E3" w14:textId="77777777" w:rsidTr="00653D85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28FFC2F" w14:textId="77777777" w:rsidR="008D4BAD" w:rsidRPr="00CA3DFA" w:rsidRDefault="008D4BAD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08CA520C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54BA47F6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678BA7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gull</w:t>
            </w:r>
          </w:p>
        </w:tc>
        <w:tc>
          <w:tcPr>
            <w:tcW w:w="1418" w:type="dxa"/>
            <w:gridSpan w:val="3"/>
            <w:tcBorders>
              <w:left w:val="nil"/>
              <w:bottom w:val="nil"/>
              <w:right w:val="nil"/>
            </w:tcBorders>
          </w:tcPr>
          <w:p w14:paraId="64652CA1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6E07B7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an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 w14:paraId="502AA82F" w14:textId="77777777" w:rsidR="008D4BAD" w:rsidRPr="00CA3DFA" w:rsidRDefault="008D4BAD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amingo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ngui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F82EF77" w14:textId="77777777" w:rsidR="008D4BAD" w:rsidRPr="00CA3DFA" w:rsidRDefault="008D4BAD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acock, pelican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2D295A49" w14:textId="77777777" w:rsidR="008D4BAD" w:rsidRPr="00CA3DFA" w:rsidRDefault="008D4BAD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oster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urkey</w:t>
            </w:r>
          </w:p>
        </w:tc>
      </w:tr>
      <w:tr w:rsidR="008D4BAD" w:rsidRPr="00CA3DFA" w14:paraId="26BF64F0" w14:textId="77777777" w:rsidTr="00653D85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9D35311" w14:textId="77777777" w:rsidR="008D4BAD" w:rsidRPr="00CA3DFA" w:rsidRDefault="008D4BAD" w:rsidP="00F5511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5B267A48" w14:textId="77777777" w:rsidR="008D4BAD" w:rsidRPr="00CA3DFA" w:rsidRDefault="008D4BAD" w:rsidP="00F55115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right w:val="nil"/>
            </w:tcBorders>
          </w:tcPr>
          <w:p w14:paraId="6E2E0474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</w:tcPr>
          <w:p w14:paraId="766DD058" w14:textId="77777777" w:rsidR="008D4BAD" w:rsidRPr="00CA3DFA" w:rsidRDefault="008D4BAD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blender, microwa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DDECA0F" w14:textId="77777777" w:rsidR="008D4BAD" w:rsidRPr="00CA3DFA" w:rsidRDefault="008D4BAD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fridge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ong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16FA98AA" w14:textId="77777777" w:rsidR="008D4BAD" w:rsidRPr="00CA3DFA" w:rsidRDefault="008D4BAD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>spatula, funnel</w:t>
            </w:r>
          </w:p>
        </w:tc>
      </w:tr>
      <w:tr w:rsidR="008D4BAD" w:rsidRPr="00CA3DFA" w14:paraId="510E606C" w14:textId="77777777" w:rsidTr="00653D85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79000FD" w14:textId="77777777" w:rsidR="008D4BAD" w:rsidRPr="00CA3DFA" w:rsidRDefault="008D4BAD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0A82AD6D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5243D4F6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4DBB36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wberry</w:t>
            </w:r>
          </w:p>
        </w:tc>
        <w:tc>
          <w:tcPr>
            <w:tcW w:w="1418" w:type="dxa"/>
            <w:gridSpan w:val="3"/>
            <w:tcBorders>
              <w:left w:val="nil"/>
              <w:bottom w:val="nil"/>
              <w:right w:val="nil"/>
            </w:tcBorders>
          </w:tcPr>
          <w:p w14:paraId="3413B1ED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9DAA7C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le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 w14:paraId="25A24BA3" w14:textId="77777777" w:rsidR="008D4BAD" w:rsidRPr="00CA3DFA" w:rsidRDefault="008D4BAD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rries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lum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E3C77F7" w14:textId="77777777" w:rsidR="008D4BAD" w:rsidRPr="00CA3DFA" w:rsidRDefault="008D4BAD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nge, peach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50D33112" w14:textId="77777777" w:rsidR="008D4BAD" w:rsidRPr="00CA3DFA" w:rsidRDefault="008D4BAD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e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apes</w:t>
            </w:r>
          </w:p>
        </w:tc>
      </w:tr>
      <w:tr w:rsidR="008D4BAD" w:rsidRPr="00CA3DFA" w14:paraId="36F3F023" w14:textId="77777777" w:rsidTr="00653D85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F95E3C1" w14:textId="77777777" w:rsidR="008D4BAD" w:rsidRPr="00CA3DFA" w:rsidRDefault="008D4BAD" w:rsidP="00F5511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244F38C2" w14:textId="77777777" w:rsidR="008D4BAD" w:rsidRPr="00CA3DFA" w:rsidRDefault="008D4BAD" w:rsidP="00F55115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right w:val="nil"/>
            </w:tcBorders>
          </w:tcPr>
          <w:p w14:paraId="0E41358F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</w:tcPr>
          <w:p w14:paraId="76B06292" w14:textId="77777777" w:rsidR="008D4BAD" w:rsidRPr="00CA3DFA" w:rsidRDefault="008D4BAD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eep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7C28102" w14:textId="77777777" w:rsidR="008D4BAD" w:rsidRPr="00CA3DFA" w:rsidRDefault="008D4BAD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, dog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2BDC213D" w14:textId="77777777" w:rsidR="008D4BAD" w:rsidRPr="00CA3DFA" w:rsidRDefault="008D4BAD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ll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olf</w:t>
            </w:r>
          </w:p>
        </w:tc>
      </w:tr>
      <w:tr w:rsidR="008D4BAD" w:rsidRPr="00CA3DFA" w14:paraId="350ADD5F" w14:textId="77777777" w:rsidTr="00653D85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750336D" w14:textId="77777777" w:rsidR="008D4BAD" w:rsidRPr="00CA3DFA" w:rsidRDefault="008D4BAD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6AD1A5BA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07CFB534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673D45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w</w:t>
            </w:r>
          </w:p>
        </w:tc>
        <w:tc>
          <w:tcPr>
            <w:tcW w:w="1418" w:type="dxa"/>
            <w:gridSpan w:val="3"/>
            <w:tcBorders>
              <w:left w:val="nil"/>
              <w:bottom w:val="nil"/>
              <w:right w:val="nil"/>
            </w:tcBorders>
          </w:tcPr>
          <w:p w14:paraId="01A64E72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1C1EBD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rse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 w14:paraId="25D422C3" w14:textId="77777777" w:rsidR="008D4BAD" w:rsidRPr="00CA3DFA" w:rsidRDefault="008D4BAD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eep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6465992" w14:textId="77777777" w:rsidR="008D4BAD" w:rsidRPr="00CA3DFA" w:rsidRDefault="008D4BAD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, dog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63E721DC" w14:textId="77777777" w:rsidR="008D4BAD" w:rsidRPr="00CA3DFA" w:rsidRDefault="008D4BAD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ll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olf</w:t>
            </w:r>
          </w:p>
        </w:tc>
      </w:tr>
      <w:tr w:rsidR="008D4BAD" w:rsidRPr="00CA3DFA" w14:paraId="53120868" w14:textId="77777777" w:rsidTr="00653D85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CDB674A" w14:textId="77777777" w:rsidR="008D4BAD" w:rsidRPr="00CA3DFA" w:rsidRDefault="008D4BAD" w:rsidP="00F5511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081683AA" w14:textId="77777777" w:rsidR="008D4BAD" w:rsidRPr="00CA3DFA" w:rsidRDefault="008D4BAD" w:rsidP="00F55115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right w:val="nil"/>
            </w:tcBorders>
          </w:tcPr>
          <w:p w14:paraId="62C5B4F2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</w:tcPr>
          <w:p w14:paraId="55BB9DDA" w14:textId="77777777" w:rsidR="008D4BAD" w:rsidRPr="00CA3DFA" w:rsidRDefault="008D4BAD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ery</w:t>
            </w: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9A38A4A" w14:textId="77777777" w:rsidR="008D4BAD" w:rsidRPr="00CA3DFA" w:rsidRDefault="008D4BAD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rgette, garlic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31FD0769" w14:textId="77777777" w:rsidR="008D4BAD" w:rsidRPr="00CA3DFA" w:rsidRDefault="008D4BAD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bergine</w:t>
            </w:r>
            <w:r w:rsidRPr="003261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live</w:t>
            </w:r>
          </w:p>
        </w:tc>
      </w:tr>
      <w:tr w:rsidR="008D4BAD" w:rsidRPr="00CA3DFA" w14:paraId="75EB606B" w14:textId="77777777" w:rsidTr="00653D85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5D95FA2" w14:textId="77777777" w:rsidR="008D4BAD" w:rsidRPr="00CA3DFA" w:rsidRDefault="008D4BAD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2F36D299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6539FE16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D58F45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ngaroo</w:t>
            </w:r>
          </w:p>
        </w:tc>
        <w:tc>
          <w:tcPr>
            <w:tcW w:w="1418" w:type="dxa"/>
            <w:gridSpan w:val="3"/>
            <w:tcBorders>
              <w:left w:val="nil"/>
              <w:bottom w:val="nil"/>
              <w:right w:val="nil"/>
            </w:tcBorders>
          </w:tcPr>
          <w:p w14:paraId="27E63EE2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071E78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 w14:paraId="7728CE89" w14:textId="77777777" w:rsidR="008D4BAD" w:rsidRPr="00CA3DFA" w:rsidRDefault="008D4BAD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zard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rocodil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3886204" w14:textId="77777777" w:rsidR="008D4BAD" w:rsidRPr="00CA3DFA" w:rsidRDefault="008D4BAD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ena, monkey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52252438" w14:textId="77777777" w:rsidR="008D4BAD" w:rsidRPr="00CA3DFA" w:rsidRDefault="008D4BAD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x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on</w:t>
            </w:r>
          </w:p>
        </w:tc>
      </w:tr>
      <w:tr w:rsidR="008D4BAD" w:rsidRPr="00CA3DFA" w14:paraId="78BCC3A6" w14:textId="77777777" w:rsidTr="00653D85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1DECE2C" w14:textId="77777777" w:rsidR="008D4BAD" w:rsidRPr="00CA3DFA" w:rsidRDefault="008D4BAD" w:rsidP="00F5511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3B985E01" w14:textId="77777777" w:rsidR="008D4BAD" w:rsidRPr="00CA3DFA" w:rsidRDefault="008D4BAD" w:rsidP="00F55115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right w:val="nil"/>
            </w:tcBorders>
          </w:tcPr>
          <w:p w14:paraId="5F5B150B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</w:tcPr>
          <w:p w14:paraId="4443282E" w14:textId="77777777" w:rsidR="008D4BAD" w:rsidRPr="00CA3DFA" w:rsidRDefault="008D4BAD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nter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canne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F6936BD" w14:textId="77777777" w:rsidR="008D4BAD" w:rsidRPr="00CA3DFA" w:rsidRDefault="008D4BAD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mera, telephon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6265DC2E" w14:textId="77777777" w:rsidR="008D4BAD" w:rsidRPr="00CA3DFA" w:rsidRDefault="008D4BAD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over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airdryer</w:t>
            </w:r>
          </w:p>
        </w:tc>
      </w:tr>
      <w:tr w:rsidR="008D4BAD" w:rsidRPr="00CA3DFA" w14:paraId="363F2173" w14:textId="77777777" w:rsidTr="00653D85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CAAA991" w14:textId="77777777" w:rsidR="008D4BAD" w:rsidRPr="00CA3DFA" w:rsidRDefault="008D4BAD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3A382007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16318C3B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DD6531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k</w:t>
            </w:r>
          </w:p>
        </w:tc>
        <w:tc>
          <w:tcPr>
            <w:tcW w:w="1418" w:type="dxa"/>
            <w:gridSpan w:val="3"/>
            <w:tcBorders>
              <w:left w:val="nil"/>
              <w:bottom w:val="nil"/>
              <w:right w:val="nil"/>
            </w:tcBorders>
          </w:tcPr>
          <w:p w14:paraId="197FAD4B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27DB54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 w14:paraId="5E16117C" w14:textId="77777777" w:rsidR="008D4BAD" w:rsidRPr="00CA3DFA" w:rsidRDefault="008D4BAD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te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oo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FA9B870" w14:textId="77777777" w:rsidR="008D4BAD" w:rsidRPr="00CA3DFA" w:rsidRDefault="008D4BAD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ife, ladl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7D1553DC" w14:textId="77777777" w:rsidR="008D4BAD" w:rsidRPr="00CA3DFA" w:rsidRDefault="008D4BAD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oom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p</w:t>
            </w:r>
          </w:p>
        </w:tc>
      </w:tr>
      <w:tr w:rsidR="008D4BAD" w:rsidRPr="00CA3DFA" w14:paraId="04C80BF6" w14:textId="77777777" w:rsidTr="00653D85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EF2FC70" w14:textId="77777777" w:rsidR="008D4BAD" w:rsidRPr="00CA3DFA" w:rsidRDefault="008D4BAD" w:rsidP="00F5511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3ACB2F5A" w14:textId="77777777" w:rsidR="008D4BAD" w:rsidRPr="00CA3DFA" w:rsidRDefault="008D4BAD" w:rsidP="00F55115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right w:val="nil"/>
            </w:tcBorders>
          </w:tcPr>
          <w:p w14:paraId="1FE4614B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</w:tcPr>
          <w:p w14:paraId="17754CAC" w14:textId="77777777" w:rsidR="008D4BAD" w:rsidRPr="00CA3DFA" w:rsidRDefault="008D4BAD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ayon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nci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A0B0E79" w14:textId="77777777" w:rsidR="008D4BAD" w:rsidRPr="00CA3DFA" w:rsidRDefault="008D4BAD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der, envelop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6536DCF8" w14:textId="77777777" w:rsidR="008D4BAD" w:rsidRPr="00CA3DFA" w:rsidRDefault="008D4BAD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ebook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issors</w:t>
            </w:r>
          </w:p>
        </w:tc>
      </w:tr>
      <w:tr w:rsidR="008D4BAD" w:rsidRPr="00CA3DFA" w14:paraId="257A1979" w14:textId="77777777" w:rsidTr="00653D85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97F8522" w14:textId="77777777" w:rsidR="008D4BAD" w:rsidRPr="00CA3DFA" w:rsidRDefault="008D4BAD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7C2315A1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6901CF1A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72FDFA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ock</w:t>
            </w:r>
          </w:p>
        </w:tc>
        <w:tc>
          <w:tcPr>
            <w:tcW w:w="1418" w:type="dxa"/>
            <w:gridSpan w:val="3"/>
            <w:tcBorders>
              <w:left w:val="nil"/>
              <w:bottom w:val="nil"/>
              <w:right w:val="nil"/>
            </w:tcBorders>
          </w:tcPr>
          <w:p w14:paraId="27861805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543422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g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 w14:paraId="5F60DEA8" w14:textId="77777777" w:rsidR="008D4BAD" w:rsidRPr="00CA3DFA" w:rsidRDefault="008D4BAD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tain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lob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24AB8DC" w14:textId="77777777" w:rsidR="008D4BAD" w:rsidRPr="00CA3DFA" w:rsidRDefault="008D4BAD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ch, mirror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27A2A3FE" w14:textId="77777777" w:rsidR="008D4BAD" w:rsidRPr="00CA3DFA" w:rsidRDefault="008D4BAD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quarium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inting</w:t>
            </w:r>
          </w:p>
        </w:tc>
      </w:tr>
      <w:tr w:rsidR="008D4BAD" w:rsidRPr="00CA3DFA" w14:paraId="686DF1A0" w14:textId="77777777" w:rsidTr="00653D85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82FF466" w14:textId="77777777" w:rsidR="008D4BAD" w:rsidRPr="00CA3DFA" w:rsidRDefault="008D4BAD" w:rsidP="00F5511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42BFC4CC" w14:textId="77777777" w:rsidR="008D4BAD" w:rsidRPr="00CA3DFA" w:rsidRDefault="008D4BAD" w:rsidP="00F55115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right w:val="nil"/>
            </w:tcBorders>
          </w:tcPr>
          <w:p w14:paraId="51ED947C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</w:tcPr>
          <w:p w14:paraId="226632BD" w14:textId="77777777" w:rsidR="008D4BAD" w:rsidRPr="00CA3DFA" w:rsidRDefault="008D4BAD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non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lle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5B54065" w14:textId="77777777" w:rsidR="008D4BAD" w:rsidRPr="00CA3DFA" w:rsidRDefault="008D4BAD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ife, sword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55744452" w14:textId="77777777" w:rsidR="008D4BAD" w:rsidRPr="00CA3DFA" w:rsidRDefault="008D4BAD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nk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ear</w:t>
            </w:r>
          </w:p>
        </w:tc>
      </w:tr>
      <w:tr w:rsidR="008D4BAD" w:rsidRPr="00CA3DFA" w14:paraId="00AC0E70" w14:textId="77777777" w:rsidTr="00653D85">
        <w:trPr>
          <w:trHeight w:val="491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CDB8048" w14:textId="77777777" w:rsidR="008D4BAD" w:rsidRPr="00CA3DFA" w:rsidRDefault="008D4BAD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  <w:p w14:paraId="6BD53F57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6EEBF01A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670D41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rilla</w:t>
            </w:r>
          </w:p>
        </w:tc>
        <w:tc>
          <w:tcPr>
            <w:tcW w:w="1418" w:type="dxa"/>
            <w:gridSpan w:val="3"/>
            <w:tcBorders>
              <w:left w:val="nil"/>
              <w:bottom w:val="nil"/>
              <w:right w:val="nil"/>
            </w:tcBorders>
          </w:tcPr>
          <w:p w14:paraId="48746189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CEA667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popotamus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 w14:paraId="19D28AE5" w14:textId="77777777" w:rsidR="008D4BAD" w:rsidRPr="00CA3DFA" w:rsidRDefault="008D4BAD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unk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ebr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D2745FD" w14:textId="77777777" w:rsidR="008D4BAD" w:rsidRPr="00CA3DFA" w:rsidRDefault="008D4BAD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rcupine, turtl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26B4C9BD" w14:textId="77777777" w:rsidR="008D4BAD" w:rsidRPr="00CA3DFA" w:rsidRDefault="008D4BAD" w:rsidP="00DB1BDB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ar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ose</w:t>
            </w:r>
          </w:p>
        </w:tc>
      </w:tr>
      <w:tr w:rsidR="008D4BAD" w:rsidRPr="00CA3DFA" w14:paraId="08CF545A" w14:textId="77777777" w:rsidTr="00653D85">
        <w:trPr>
          <w:trHeight w:val="34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3B289B2" w14:textId="77777777" w:rsidR="008D4BAD" w:rsidRPr="00CA3DFA" w:rsidRDefault="008D4BAD" w:rsidP="00F5511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5359558B" w14:textId="77777777" w:rsidR="008D4BAD" w:rsidRPr="00CA3DFA" w:rsidRDefault="008D4BAD" w:rsidP="00F55115">
            <w:pPr>
              <w:spacing w:before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right w:val="nil"/>
            </w:tcBorders>
          </w:tcPr>
          <w:p w14:paraId="25339FAC" w14:textId="77777777" w:rsidR="008D4BAD" w:rsidRPr="00CA3DFA" w:rsidRDefault="008D4BAD" w:rsidP="00F55115">
            <w:pPr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</w:tcPr>
          <w:p w14:paraId="48814BB9" w14:textId="77777777" w:rsidR="008D4BAD" w:rsidRPr="00CA3DFA" w:rsidRDefault="008D4BAD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ir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bl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342C190" w14:textId="77777777" w:rsidR="008D4BAD" w:rsidRPr="00CA3DFA" w:rsidRDefault="008D4BAD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k, vas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5308847B" w14:textId="77777777" w:rsidR="008D4BAD" w:rsidRPr="00CA3DFA" w:rsidRDefault="008D4BAD" w:rsidP="00653D85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lf</w:t>
            </w:r>
            <w:r w:rsidRPr="00CA3D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ookshelf</w:t>
            </w:r>
          </w:p>
        </w:tc>
      </w:tr>
    </w:tbl>
    <w:p w14:paraId="14E3C93B" w14:textId="77777777" w:rsidR="00B907FE" w:rsidRDefault="008223F1" w:rsidP="000E7E72">
      <w:pPr>
        <w:spacing w:before="120"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8223F1">
        <w:rPr>
          <w:rFonts w:ascii="Times New Roman" w:hAnsi="Times New Roman" w:cs="Times New Roman"/>
          <w:i/>
          <w:sz w:val="20"/>
          <w:szCs w:val="20"/>
        </w:rPr>
        <w:t>Note.</w:t>
      </w:r>
    </w:p>
    <w:p w14:paraId="01AB8952" w14:textId="77777777" w:rsidR="00FC5D22" w:rsidRPr="00192814" w:rsidRDefault="00FC5D22" w:rsidP="00E031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E741E2">
        <w:rPr>
          <w:rFonts w:ascii="Times New Roman" w:hAnsi="Times New Roman" w:cs="Times New Roman"/>
          <w:sz w:val="20"/>
          <w:szCs w:val="20"/>
        </w:rPr>
        <w:t>32 critical objects are listed in the target name column for target-present trials.</w:t>
      </w:r>
    </w:p>
    <w:p w14:paraId="2CBFBAB3" w14:textId="77777777" w:rsidR="00C46907" w:rsidRDefault="00FC5D22" w:rsidP="00E031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003D85">
        <w:rPr>
          <w:rFonts w:ascii="Times New Roman" w:hAnsi="Times New Roman" w:cs="Times New Roman"/>
          <w:sz w:val="20"/>
          <w:szCs w:val="20"/>
        </w:rPr>
        <w:t>Shield</w:t>
      </w:r>
      <w:proofErr w:type="spellEnd"/>
      <w:r w:rsidR="00003D85">
        <w:rPr>
          <w:rFonts w:ascii="Times New Roman" w:hAnsi="Times New Roman" w:cs="Times New Roman"/>
          <w:sz w:val="20"/>
          <w:szCs w:val="20"/>
        </w:rPr>
        <w:t xml:space="preserve"> replaced arrow as target name for target-absent trials in set size 7.</w:t>
      </w:r>
    </w:p>
    <w:p w14:paraId="526A2970" w14:textId="77777777" w:rsidR="00D74C3D" w:rsidRPr="00D74C3D" w:rsidRDefault="00D74C3D" w:rsidP="004C59F9">
      <w:pPr>
        <w:rPr>
          <w:rFonts w:ascii="Times New Roman" w:hAnsi="Times New Roman" w:cs="Times New Roman"/>
        </w:rPr>
      </w:pPr>
    </w:p>
    <w:sectPr w:rsidR="00D74C3D" w:rsidRPr="00D74C3D" w:rsidSect="0038142B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A9956B" w14:textId="77777777" w:rsidR="00BC571C" w:rsidRDefault="00BC571C" w:rsidP="002D4D59">
      <w:r>
        <w:separator/>
      </w:r>
    </w:p>
  </w:endnote>
  <w:endnote w:type="continuationSeparator" w:id="0">
    <w:p w14:paraId="15BB986F" w14:textId="77777777" w:rsidR="00BC571C" w:rsidRDefault="00BC571C" w:rsidP="002D4D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D9DD2B" w14:textId="77777777" w:rsidR="002D4D59" w:rsidRDefault="002D4D59">
    <w:pPr>
      <w:pStyle w:val="Footer"/>
    </w:pPr>
  </w:p>
  <w:p w14:paraId="3906AA31" w14:textId="77777777" w:rsidR="002D4D59" w:rsidRDefault="002D4D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155DFF" w14:textId="77777777" w:rsidR="00BC571C" w:rsidRDefault="00BC571C" w:rsidP="002D4D59">
      <w:r>
        <w:separator/>
      </w:r>
    </w:p>
  </w:footnote>
  <w:footnote w:type="continuationSeparator" w:id="0">
    <w:p w14:paraId="1CBDE592" w14:textId="77777777" w:rsidR="00BC571C" w:rsidRDefault="00BC571C" w:rsidP="002D4D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color w:val="000000" w:themeColor="text1"/>
      </w:rPr>
      <w:id w:val="-162476894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7138DAE9" w14:textId="04B0BD88" w:rsidR="006737E0" w:rsidRPr="00887024" w:rsidRDefault="00D57798" w:rsidP="00D57798">
        <w:pPr>
          <w:pStyle w:val="Header"/>
          <w:rPr>
            <w:rFonts w:ascii="Times New Roman" w:hAnsi="Times New Roman" w:cs="Times New Roman"/>
            <w:color w:val="000000" w:themeColor="text1"/>
          </w:rPr>
        </w:pPr>
        <w:r w:rsidRPr="00887024">
          <w:rPr>
            <w:rFonts w:ascii="Times New Roman" w:hAnsi="Times New Roman" w:cs="Times New Roman"/>
            <w:color w:val="000000" w:themeColor="text1"/>
            <w:lang w:val="en-GB"/>
          </w:rPr>
          <w:t xml:space="preserve">OBJECT SEMANTICS GUIDE EARLY OVERT ATTENTION     </w:t>
        </w:r>
        <w:r w:rsidR="006737E0" w:rsidRPr="00887024">
          <w:rPr>
            <w:rFonts w:ascii="Times New Roman" w:hAnsi="Times New Roman" w:cs="Times New Roman"/>
            <w:color w:val="000000" w:themeColor="text1"/>
          </w:rPr>
          <w:t xml:space="preserve">                                       </w:t>
        </w:r>
        <w:r w:rsidR="006737E0" w:rsidRPr="00887024">
          <w:rPr>
            <w:rFonts w:ascii="Times New Roman" w:hAnsi="Times New Roman" w:cs="Times New Roman"/>
            <w:color w:val="000000" w:themeColor="text1"/>
          </w:rPr>
          <w:fldChar w:fldCharType="begin"/>
        </w:r>
        <w:r w:rsidR="006737E0" w:rsidRPr="00887024">
          <w:rPr>
            <w:rFonts w:ascii="Times New Roman" w:hAnsi="Times New Roman" w:cs="Times New Roman"/>
            <w:color w:val="000000" w:themeColor="text1"/>
          </w:rPr>
          <w:instrText>PAGE   \* MERGEFORMAT</w:instrText>
        </w:r>
        <w:r w:rsidR="006737E0" w:rsidRPr="00887024">
          <w:rPr>
            <w:rFonts w:ascii="Times New Roman" w:hAnsi="Times New Roman" w:cs="Times New Roman"/>
            <w:color w:val="000000" w:themeColor="text1"/>
          </w:rPr>
          <w:fldChar w:fldCharType="separate"/>
        </w:r>
        <w:r w:rsidR="006737E0" w:rsidRPr="00887024">
          <w:rPr>
            <w:rFonts w:ascii="Times New Roman" w:hAnsi="Times New Roman" w:cs="Times New Roman"/>
            <w:color w:val="000000" w:themeColor="text1"/>
            <w:lang w:val="en-GB"/>
          </w:rPr>
          <w:t>2</w:t>
        </w:r>
        <w:r w:rsidR="006737E0" w:rsidRPr="00887024">
          <w:rPr>
            <w:rFonts w:ascii="Times New Roman" w:hAnsi="Times New Roman" w:cs="Times New Roman"/>
            <w:color w:val="000000" w:themeColor="text1"/>
          </w:rPr>
          <w:fldChar w:fldCharType="end"/>
        </w:r>
      </w:p>
    </w:sdtContent>
  </w:sdt>
  <w:p w14:paraId="2D32FDFA" w14:textId="77777777" w:rsidR="006737E0" w:rsidRDefault="006737E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F5B7E"/>
    <w:rsid w:val="00003D85"/>
    <w:rsid w:val="00037C5E"/>
    <w:rsid w:val="00040AD7"/>
    <w:rsid w:val="00054A3F"/>
    <w:rsid w:val="000A6A66"/>
    <w:rsid w:val="000C4269"/>
    <w:rsid w:val="000C5374"/>
    <w:rsid w:val="000D28C6"/>
    <w:rsid w:val="000E66B6"/>
    <w:rsid w:val="000E7E72"/>
    <w:rsid w:val="000F56EE"/>
    <w:rsid w:val="001013C8"/>
    <w:rsid w:val="0013066B"/>
    <w:rsid w:val="00142A82"/>
    <w:rsid w:val="001560C7"/>
    <w:rsid w:val="00192814"/>
    <w:rsid w:val="00197C56"/>
    <w:rsid w:val="001B3556"/>
    <w:rsid w:val="001B443E"/>
    <w:rsid w:val="001E3991"/>
    <w:rsid w:val="001F5B7E"/>
    <w:rsid w:val="002212F8"/>
    <w:rsid w:val="00225451"/>
    <w:rsid w:val="00236B8F"/>
    <w:rsid w:val="00252E1F"/>
    <w:rsid w:val="00255C6C"/>
    <w:rsid w:val="002C1EB7"/>
    <w:rsid w:val="002D039A"/>
    <w:rsid w:val="002D4D59"/>
    <w:rsid w:val="00323AE8"/>
    <w:rsid w:val="0032618B"/>
    <w:rsid w:val="0034165F"/>
    <w:rsid w:val="0036527F"/>
    <w:rsid w:val="0038142B"/>
    <w:rsid w:val="003A534C"/>
    <w:rsid w:val="003C351F"/>
    <w:rsid w:val="003D72D5"/>
    <w:rsid w:val="003E7856"/>
    <w:rsid w:val="00414038"/>
    <w:rsid w:val="00416AB8"/>
    <w:rsid w:val="00434863"/>
    <w:rsid w:val="004412D2"/>
    <w:rsid w:val="0044554F"/>
    <w:rsid w:val="0044705E"/>
    <w:rsid w:val="004472C5"/>
    <w:rsid w:val="00466F08"/>
    <w:rsid w:val="00467932"/>
    <w:rsid w:val="004C59F9"/>
    <w:rsid w:val="004F18CB"/>
    <w:rsid w:val="005143A9"/>
    <w:rsid w:val="00527335"/>
    <w:rsid w:val="005310AF"/>
    <w:rsid w:val="00532CE4"/>
    <w:rsid w:val="00535907"/>
    <w:rsid w:val="00543E66"/>
    <w:rsid w:val="00557690"/>
    <w:rsid w:val="005705EE"/>
    <w:rsid w:val="00576C8A"/>
    <w:rsid w:val="005E7346"/>
    <w:rsid w:val="00633F03"/>
    <w:rsid w:val="006446C1"/>
    <w:rsid w:val="00645E9E"/>
    <w:rsid w:val="00653D85"/>
    <w:rsid w:val="00654CF2"/>
    <w:rsid w:val="006737E0"/>
    <w:rsid w:val="0068631F"/>
    <w:rsid w:val="00691E77"/>
    <w:rsid w:val="006A28BF"/>
    <w:rsid w:val="006B3D4A"/>
    <w:rsid w:val="007234C6"/>
    <w:rsid w:val="00752899"/>
    <w:rsid w:val="0076674F"/>
    <w:rsid w:val="00781836"/>
    <w:rsid w:val="00781F9A"/>
    <w:rsid w:val="007A564E"/>
    <w:rsid w:val="007D3CFE"/>
    <w:rsid w:val="007E5FA2"/>
    <w:rsid w:val="008223F1"/>
    <w:rsid w:val="008570A2"/>
    <w:rsid w:val="00867D7E"/>
    <w:rsid w:val="00887024"/>
    <w:rsid w:val="008B4335"/>
    <w:rsid w:val="008B48EC"/>
    <w:rsid w:val="008D4BAD"/>
    <w:rsid w:val="008E7851"/>
    <w:rsid w:val="008F49EC"/>
    <w:rsid w:val="009065B1"/>
    <w:rsid w:val="00965B5F"/>
    <w:rsid w:val="009A24AD"/>
    <w:rsid w:val="009A6534"/>
    <w:rsid w:val="00AC6A34"/>
    <w:rsid w:val="00AF7C07"/>
    <w:rsid w:val="00B00397"/>
    <w:rsid w:val="00B078FE"/>
    <w:rsid w:val="00B3609E"/>
    <w:rsid w:val="00B43645"/>
    <w:rsid w:val="00B54B92"/>
    <w:rsid w:val="00B73E16"/>
    <w:rsid w:val="00B744EE"/>
    <w:rsid w:val="00B81530"/>
    <w:rsid w:val="00B83D44"/>
    <w:rsid w:val="00B907FE"/>
    <w:rsid w:val="00BA395B"/>
    <w:rsid w:val="00BC571C"/>
    <w:rsid w:val="00BD022F"/>
    <w:rsid w:val="00BD7501"/>
    <w:rsid w:val="00C063E4"/>
    <w:rsid w:val="00C12FDC"/>
    <w:rsid w:val="00C46907"/>
    <w:rsid w:val="00C5641B"/>
    <w:rsid w:val="00C6431B"/>
    <w:rsid w:val="00C75B74"/>
    <w:rsid w:val="00C807B9"/>
    <w:rsid w:val="00C825FB"/>
    <w:rsid w:val="00CA3DFA"/>
    <w:rsid w:val="00CA4666"/>
    <w:rsid w:val="00CC13BD"/>
    <w:rsid w:val="00CD1532"/>
    <w:rsid w:val="00CD3986"/>
    <w:rsid w:val="00D0108E"/>
    <w:rsid w:val="00D57798"/>
    <w:rsid w:val="00D740B8"/>
    <w:rsid w:val="00D749C8"/>
    <w:rsid w:val="00D74C3D"/>
    <w:rsid w:val="00D77056"/>
    <w:rsid w:val="00DA1297"/>
    <w:rsid w:val="00DB1BDB"/>
    <w:rsid w:val="00DB1DFE"/>
    <w:rsid w:val="00DC070E"/>
    <w:rsid w:val="00DD684C"/>
    <w:rsid w:val="00E031B8"/>
    <w:rsid w:val="00E17683"/>
    <w:rsid w:val="00E24C7F"/>
    <w:rsid w:val="00E30476"/>
    <w:rsid w:val="00E741E2"/>
    <w:rsid w:val="00E81A0C"/>
    <w:rsid w:val="00E94671"/>
    <w:rsid w:val="00F95885"/>
    <w:rsid w:val="00F97881"/>
    <w:rsid w:val="00FC0431"/>
    <w:rsid w:val="00FC5D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2F632"/>
  <w15:docId w15:val="{48074D82-1687-4FE5-8D45-0EF962715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40AD7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2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24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4A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D4D5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4D59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D4D5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4D59"/>
    <w:rPr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4D5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4D59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D4D5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D4D5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D4D59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D4D5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F442EE-49A9-4CDC-A3DA-F84C3F3490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4</TotalTime>
  <Pages>3</Pages>
  <Words>740</Words>
  <Characters>4222</Characters>
  <Application>Microsoft Office Word</Application>
  <DocSecurity>0</DocSecurity>
  <Lines>35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dinburgh</Company>
  <LinksUpToDate>false</LinksUpToDate>
  <CharactersWithSpaces>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MMINELLA Francesco</dc:creator>
  <cp:keywords/>
  <dc:description/>
  <cp:lastModifiedBy>CIMMINELLA Francesco</cp:lastModifiedBy>
  <cp:revision>65</cp:revision>
  <dcterms:created xsi:type="dcterms:W3CDTF">2018-07-11T11:29:00Z</dcterms:created>
  <dcterms:modified xsi:type="dcterms:W3CDTF">2019-09-23T13:58:00Z</dcterms:modified>
</cp:coreProperties>
</file>